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3FE67" w14:textId="443B2974" w:rsidR="00EB748C" w:rsidRDefault="00EB748C" w:rsidP="00EB748C">
      <w:pPr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upplementary data</w:t>
      </w:r>
    </w:p>
    <w:p w14:paraId="134B1BB8" w14:textId="77777777" w:rsidR="00EB748C" w:rsidRDefault="00EB748C" w:rsidP="001B04AC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6137D16" w14:textId="1FD396C1" w:rsidR="001B04AC" w:rsidRPr="0040355F" w:rsidRDefault="001B04AC" w:rsidP="001B04AC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</w:pPr>
      <w:r w:rsidRPr="0040355F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Questionnaire on </w:t>
      </w:r>
      <w:r w:rsidR="008205FA" w:rsidRPr="0040355F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tropical infectious disease</w:t>
      </w:r>
      <w:r w:rsidRPr="0040355F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 and oral health</w:t>
      </w:r>
    </w:p>
    <w:p w14:paraId="4983242A" w14:textId="77777777" w:rsidR="00555AF2" w:rsidRPr="001B04AC" w:rsidRDefault="00555AF2" w:rsidP="001B04AC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</w:p>
    <w:p w14:paraId="0EA5B893" w14:textId="77777777" w:rsidR="001B04AC" w:rsidRDefault="001B04AC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16F2CEE7" w14:textId="42EA567D" w:rsidR="00D0161B" w:rsidRPr="00A85356" w:rsidRDefault="00D0161B" w:rsidP="00632FAA">
      <w:pP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A85356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Please provide your individual information</w:t>
      </w:r>
      <w:r w:rsidR="00A85356" w:rsidRPr="00A85356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:</w:t>
      </w:r>
    </w:p>
    <w:p w14:paraId="35417654" w14:textId="77777777" w:rsidR="00D0161B" w:rsidRDefault="00D0161B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0D85D546" w14:textId="56730E27" w:rsidR="00632FAA" w:rsidRPr="00F808A3" w:rsidRDefault="00632FAA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1. Gender</w:t>
      </w:r>
    </w:p>
    <w:p w14:paraId="03EB7235" w14:textId="5F57E2F3" w:rsidR="002D73A7" w:rsidRPr="008205FA" w:rsidRDefault="002D73A7" w:rsidP="008205FA">
      <w:pPr>
        <w:pStyle w:val="a8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Male</w:t>
      </w:r>
    </w:p>
    <w:p w14:paraId="313D7120" w14:textId="516455EB" w:rsidR="002D73A7" w:rsidRPr="008205FA" w:rsidRDefault="002D73A7" w:rsidP="008205FA">
      <w:pPr>
        <w:pStyle w:val="a8"/>
        <w:numPr>
          <w:ilvl w:val="0"/>
          <w:numId w:val="1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Female</w:t>
      </w:r>
    </w:p>
    <w:p w14:paraId="7B8804CB" w14:textId="77777777" w:rsidR="002D73A7" w:rsidRPr="00F808A3" w:rsidRDefault="002D73A7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62539F9E" w14:textId="7EF59B23" w:rsidR="00632FAA" w:rsidRPr="00F808A3" w:rsidRDefault="00632FAA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2. Age</w:t>
      </w:r>
    </w:p>
    <w:p w14:paraId="7BEE68F9" w14:textId="44435079" w:rsidR="00915998" w:rsidRPr="00F808A3" w:rsidRDefault="00915998" w:rsidP="00632FAA">
      <w:pPr>
        <w:rPr>
          <w:rFonts w:ascii="Times New Roman" w:eastAsia="宋体" w:hAnsi="Times New Roman" w:cs="Times New Roman"/>
          <w:color w:val="000000"/>
          <w:kern w:val="0"/>
          <w:szCs w:val="21"/>
          <w:u w:val="single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  <w:u w:val="single"/>
        </w:rPr>
        <w:t xml:space="preserve">         </w:t>
      </w:r>
    </w:p>
    <w:p w14:paraId="0A1C9CD6" w14:textId="77777777" w:rsidR="00915998" w:rsidRPr="00F808A3" w:rsidRDefault="00915998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3D1F4B49" w14:textId="1DF58443" w:rsidR="00632FAA" w:rsidRPr="00F808A3" w:rsidRDefault="00632FAA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3. Education</w:t>
      </w:r>
      <w:r w:rsidR="006B2BB5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al</w:t>
      </w: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background</w:t>
      </w:r>
    </w:p>
    <w:p w14:paraId="00F2499A" w14:textId="77777777" w:rsidR="00915998" w:rsidRPr="008205FA" w:rsidRDefault="00915998" w:rsidP="008205FA">
      <w:pPr>
        <w:pStyle w:val="a8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Postgraduate</w:t>
      </w:r>
    </w:p>
    <w:p w14:paraId="17444CD7" w14:textId="77777777" w:rsidR="00915998" w:rsidRPr="008205FA" w:rsidRDefault="00915998" w:rsidP="008205FA">
      <w:pPr>
        <w:pStyle w:val="a8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Graduate</w:t>
      </w:r>
    </w:p>
    <w:p w14:paraId="137E3FEA" w14:textId="1A9312C8" w:rsidR="00915998" w:rsidRPr="008205FA" w:rsidRDefault="00915998" w:rsidP="008205FA">
      <w:pPr>
        <w:pStyle w:val="a8"/>
        <w:numPr>
          <w:ilvl w:val="0"/>
          <w:numId w:val="2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Junior college diploma</w:t>
      </w:r>
    </w:p>
    <w:p w14:paraId="090F7C72" w14:textId="77777777" w:rsidR="00915998" w:rsidRPr="00F808A3" w:rsidRDefault="00915998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74981605" w14:textId="0DBBBD90" w:rsidR="00632FAA" w:rsidRPr="00F808A3" w:rsidRDefault="00632FAA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4. Professional identity</w:t>
      </w:r>
    </w:p>
    <w:p w14:paraId="6905E8E9" w14:textId="77777777" w:rsidR="00915998" w:rsidRPr="008205FA" w:rsidRDefault="00915998" w:rsidP="008205FA">
      <w:pPr>
        <w:pStyle w:val="a8"/>
        <w:numPr>
          <w:ilvl w:val="0"/>
          <w:numId w:val="3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Doctor </w:t>
      </w:r>
    </w:p>
    <w:p w14:paraId="6E6B1742" w14:textId="7BE05ABC" w:rsidR="00915998" w:rsidRPr="008205FA" w:rsidRDefault="00915998" w:rsidP="008205FA">
      <w:pPr>
        <w:pStyle w:val="a8"/>
        <w:numPr>
          <w:ilvl w:val="0"/>
          <w:numId w:val="3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Nurse</w:t>
      </w:r>
    </w:p>
    <w:p w14:paraId="0275FDEC" w14:textId="77777777" w:rsidR="00915998" w:rsidRPr="00F808A3" w:rsidRDefault="00915998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0991AA3E" w14:textId="2D706754" w:rsidR="00632FAA" w:rsidRPr="00F808A3" w:rsidRDefault="00632FAA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5. Professional title</w:t>
      </w:r>
    </w:p>
    <w:p w14:paraId="7363C78E" w14:textId="56512365" w:rsidR="00BA10EB" w:rsidRPr="008205FA" w:rsidRDefault="00915998" w:rsidP="008205FA">
      <w:pPr>
        <w:pStyle w:val="a8"/>
        <w:numPr>
          <w:ilvl w:val="0"/>
          <w:numId w:val="4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Senior</w:t>
      </w:r>
      <w:r w:rsidR="00BA10EB"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(chief physician, associate chief physician, chief superintendent nurse, associate chief superintendent nurse)</w:t>
      </w:r>
    </w:p>
    <w:p w14:paraId="280C262E" w14:textId="1340C3F5" w:rsidR="00BA10EB" w:rsidRPr="008205FA" w:rsidRDefault="00915998" w:rsidP="008205FA">
      <w:pPr>
        <w:pStyle w:val="a8"/>
        <w:numPr>
          <w:ilvl w:val="0"/>
          <w:numId w:val="4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Intermediate</w:t>
      </w:r>
      <w:r w:rsidR="00BA10EB"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(attending physician, nurse-in-charge)</w:t>
      </w:r>
    </w:p>
    <w:p w14:paraId="144AEF0F" w14:textId="59059300" w:rsidR="00915998" w:rsidRPr="008205FA" w:rsidRDefault="00915998" w:rsidP="008205FA">
      <w:pPr>
        <w:pStyle w:val="a8"/>
        <w:numPr>
          <w:ilvl w:val="0"/>
          <w:numId w:val="4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Junior</w:t>
      </w:r>
      <w:r w:rsidR="00701D62"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(resident physician, primary nurse, nurse)</w:t>
      </w:r>
    </w:p>
    <w:p w14:paraId="42B16071" w14:textId="77777777" w:rsidR="00915998" w:rsidRPr="00F808A3" w:rsidRDefault="00915998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274F7C53" w14:textId="0AF7883E" w:rsidR="00632FAA" w:rsidRPr="00F808A3" w:rsidRDefault="00632FAA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6. </w:t>
      </w:r>
      <w:r w:rsidR="00591957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Do you have the t</w:t>
      </w: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ropics working experience</w:t>
      </w:r>
      <w:r w:rsidR="00591957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?</w:t>
      </w:r>
    </w:p>
    <w:p w14:paraId="64A3A6E0" w14:textId="77777777" w:rsidR="00560FE8" w:rsidRPr="008205FA" w:rsidRDefault="00560FE8" w:rsidP="008205FA">
      <w:pPr>
        <w:pStyle w:val="a8"/>
        <w:numPr>
          <w:ilvl w:val="0"/>
          <w:numId w:val="5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Yes</w:t>
      </w:r>
    </w:p>
    <w:p w14:paraId="0A64E235" w14:textId="3D2236F8" w:rsidR="00560FE8" w:rsidRPr="008205FA" w:rsidRDefault="00560FE8" w:rsidP="008205FA">
      <w:pPr>
        <w:pStyle w:val="a8"/>
        <w:numPr>
          <w:ilvl w:val="0"/>
          <w:numId w:val="5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No</w:t>
      </w:r>
    </w:p>
    <w:p w14:paraId="752A06C8" w14:textId="2DCC9047" w:rsidR="00A85356" w:rsidRPr="00A85356" w:rsidRDefault="00A85356" w:rsidP="00A85356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68532D13" w14:textId="77777777" w:rsidR="00A85356" w:rsidRPr="00A85356" w:rsidRDefault="00A85356" w:rsidP="00A85356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6EE03F7B" w14:textId="4D6CC8AE" w:rsidR="00A85356" w:rsidRPr="00A85356" w:rsidRDefault="00A85356" w:rsidP="00A85356">
      <w:pP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A85356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Pleas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elect</w:t>
      </w:r>
      <w:r w:rsidRPr="00A85356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the options based on your actual situation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:</w:t>
      </w:r>
    </w:p>
    <w:p w14:paraId="57180057" w14:textId="77777777" w:rsidR="00A85356" w:rsidRPr="00A85356" w:rsidRDefault="00A85356" w:rsidP="00A85356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0F4CE34F" w14:textId="231D21C4" w:rsidR="00632FAA" w:rsidRPr="00F808A3" w:rsidRDefault="008913BF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7. </w:t>
      </w:r>
      <w:r w:rsidR="00A23EC7">
        <w:rPr>
          <w:rFonts w:ascii="Times New Roman" w:eastAsia="宋体" w:hAnsi="Times New Roman" w:cs="Times New Roman"/>
          <w:color w:val="000000"/>
          <w:kern w:val="0"/>
          <w:szCs w:val="21"/>
        </w:rPr>
        <w:t>H</w:t>
      </w:r>
      <w:r w:rsidR="00A23EC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ave</w:t>
      </w:r>
      <w:r w:rsidR="001851F7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you f</w:t>
      </w:r>
      <w:r w:rsidR="00632FAA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ocus</w:t>
      </w:r>
      <w:r w:rsidR="00A23EC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ed</w:t>
      </w:r>
      <w:r w:rsidR="00632FAA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n </w:t>
      </w:r>
      <w:r w:rsidR="008205FA">
        <w:rPr>
          <w:rFonts w:ascii="Times New Roman" w:eastAsia="宋体" w:hAnsi="Times New Roman" w:cs="Times New Roman"/>
          <w:color w:val="000000"/>
          <w:kern w:val="0"/>
          <w:szCs w:val="21"/>
        </w:rPr>
        <w:t>tropical infectious disease</w:t>
      </w:r>
      <w:r w:rsidR="00632FAA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nd oral health</w:t>
      </w:r>
      <w:r w:rsidR="001851F7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?</w:t>
      </w:r>
    </w:p>
    <w:p w14:paraId="19712885" w14:textId="77777777" w:rsidR="00BC4968" w:rsidRPr="008205FA" w:rsidRDefault="00BC4968" w:rsidP="008205FA">
      <w:pPr>
        <w:pStyle w:val="a8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Yes</w:t>
      </w:r>
    </w:p>
    <w:p w14:paraId="7173D1E5" w14:textId="29CDA81C" w:rsidR="00BC4968" w:rsidRPr="008205FA" w:rsidRDefault="00BC4968" w:rsidP="008205FA">
      <w:pPr>
        <w:pStyle w:val="a8"/>
        <w:numPr>
          <w:ilvl w:val="0"/>
          <w:numId w:val="6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No</w:t>
      </w:r>
    </w:p>
    <w:p w14:paraId="4F4E6BF0" w14:textId="77777777" w:rsidR="008913BF" w:rsidRPr="00F808A3" w:rsidRDefault="008913BF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13B8FCC2" w14:textId="39206513" w:rsidR="00632FAA" w:rsidRPr="00F808A3" w:rsidRDefault="00BC4968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8. Have you s</w:t>
      </w:r>
      <w:r w:rsidR="00632FAA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tud</w:t>
      </w: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ied</w:t>
      </w:r>
      <w:r w:rsidR="00632FAA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n </w:t>
      </w:r>
      <w:r w:rsidR="008205FA">
        <w:rPr>
          <w:rFonts w:ascii="Times New Roman" w:eastAsia="宋体" w:hAnsi="Times New Roman" w:cs="Times New Roman"/>
          <w:color w:val="000000"/>
          <w:kern w:val="0"/>
          <w:szCs w:val="21"/>
        </w:rPr>
        <w:t>tropical infectious disease</w:t>
      </w:r>
      <w:r w:rsidR="00632FAA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nd oral health systematically</w:t>
      </w: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?</w:t>
      </w:r>
    </w:p>
    <w:p w14:paraId="4E69A46A" w14:textId="77777777" w:rsidR="00BC4968" w:rsidRPr="008205FA" w:rsidRDefault="00BC4968" w:rsidP="008205FA">
      <w:pPr>
        <w:pStyle w:val="a8"/>
        <w:numPr>
          <w:ilvl w:val="0"/>
          <w:numId w:val="7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Yes</w:t>
      </w:r>
    </w:p>
    <w:p w14:paraId="63094647" w14:textId="2210E82C" w:rsidR="00BC4968" w:rsidRPr="008205FA" w:rsidRDefault="00BC4968" w:rsidP="008205FA">
      <w:pPr>
        <w:pStyle w:val="a8"/>
        <w:numPr>
          <w:ilvl w:val="0"/>
          <w:numId w:val="7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No</w:t>
      </w:r>
    </w:p>
    <w:p w14:paraId="4442B6BF" w14:textId="77777777" w:rsidR="00BC4968" w:rsidRPr="00F808A3" w:rsidRDefault="00BC4968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3AC554A6" w14:textId="066AE7F8" w:rsidR="00632FAA" w:rsidRPr="00F808A3" w:rsidRDefault="00BC4968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9. </w:t>
      </w:r>
      <w:r w:rsidR="00632FAA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If working in non-tropics, it is necessary to learn about infectious diseases and oral health systematically. </w:t>
      </w:r>
    </w:p>
    <w:p w14:paraId="2C33070A" w14:textId="77777777" w:rsidR="00BC4968" w:rsidRPr="008205FA" w:rsidRDefault="00BC4968" w:rsidP="008205FA">
      <w:pPr>
        <w:pStyle w:val="a8"/>
        <w:numPr>
          <w:ilvl w:val="0"/>
          <w:numId w:val="8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Yes</w:t>
      </w:r>
    </w:p>
    <w:p w14:paraId="3CA1D39D" w14:textId="77777777" w:rsidR="00BC4968" w:rsidRPr="008205FA" w:rsidRDefault="00BC4968" w:rsidP="008205FA">
      <w:pPr>
        <w:pStyle w:val="a8"/>
        <w:numPr>
          <w:ilvl w:val="0"/>
          <w:numId w:val="8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No</w:t>
      </w:r>
    </w:p>
    <w:p w14:paraId="32601C86" w14:textId="77777777" w:rsidR="00BC4968" w:rsidRPr="00F808A3" w:rsidRDefault="00BC4968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3F4D4AA8" w14:textId="13AF3A76" w:rsidR="00632FAA" w:rsidRPr="00F808A3" w:rsidRDefault="00BC4968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10. </w:t>
      </w:r>
      <w:r w:rsidR="00632FAA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If working in tropics, it is necessary to learn about infectious diseases and oral health systematically. </w:t>
      </w:r>
    </w:p>
    <w:p w14:paraId="6D7246A2" w14:textId="77777777" w:rsidR="00BC4968" w:rsidRPr="008205FA" w:rsidRDefault="00BC4968" w:rsidP="008205FA">
      <w:pPr>
        <w:pStyle w:val="a8"/>
        <w:numPr>
          <w:ilvl w:val="0"/>
          <w:numId w:val="9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Yes</w:t>
      </w:r>
    </w:p>
    <w:p w14:paraId="540C9402" w14:textId="77777777" w:rsidR="00BC4968" w:rsidRPr="008205FA" w:rsidRDefault="00BC4968" w:rsidP="008205FA">
      <w:pPr>
        <w:pStyle w:val="a8"/>
        <w:numPr>
          <w:ilvl w:val="0"/>
          <w:numId w:val="9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No</w:t>
      </w:r>
    </w:p>
    <w:p w14:paraId="12E4C550" w14:textId="77777777" w:rsidR="00BC4968" w:rsidRPr="00F808A3" w:rsidRDefault="00BC4968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7918C065" w14:textId="64ADDD2B" w:rsidR="00632FAA" w:rsidRPr="00F808A3" w:rsidRDefault="00BC4968" w:rsidP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11. </w:t>
      </w:r>
      <w:r w:rsidR="00C74019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Do you think the</w:t>
      </w: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</w:t>
      </w:r>
      <w:r w:rsidR="00632FAA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dentification of oral lesions </w:t>
      </w:r>
      <w:r w:rsidR="00C74019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is </w:t>
      </w:r>
      <w:r w:rsidR="00632FAA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helpful to the management of </w:t>
      </w:r>
      <w:r w:rsidR="008205FA">
        <w:rPr>
          <w:rFonts w:ascii="Times New Roman" w:eastAsia="宋体" w:hAnsi="Times New Roman" w:cs="Times New Roman"/>
          <w:color w:val="000000"/>
          <w:kern w:val="0"/>
          <w:szCs w:val="21"/>
        </w:rPr>
        <w:t>tropical infectious disease</w:t>
      </w: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?</w:t>
      </w:r>
    </w:p>
    <w:p w14:paraId="1CDE8B00" w14:textId="77777777" w:rsidR="00C74019" w:rsidRPr="008205FA" w:rsidRDefault="00C74019" w:rsidP="008205FA">
      <w:pPr>
        <w:pStyle w:val="a8"/>
        <w:numPr>
          <w:ilvl w:val="0"/>
          <w:numId w:val="10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Yes</w:t>
      </w:r>
    </w:p>
    <w:p w14:paraId="3D2C0B25" w14:textId="32B0C78E" w:rsidR="00632FAA" w:rsidRPr="008205FA" w:rsidRDefault="00C74019" w:rsidP="008205FA">
      <w:pPr>
        <w:pStyle w:val="a8"/>
        <w:numPr>
          <w:ilvl w:val="0"/>
          <w:numId w:val="10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No</w:t>
      </w:r>
    </w:p>
    <w:p w14:paraId="6E077DD9" w14:textId="77777777" w:rsidR="00632FAA" w:rsidRDefault="00632FA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7CF474B2" w14:textId="4EAE74D1" w:rsidR="00E150B1" w:rsidRDefault="00E150B1">
      <w:pP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 w:rsidRPr="00A85356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Pleas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elect</w:t>
      </w:r>
      <w:r w:rsidRPr="00A85356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the option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based on your knowledge, e</w:t>
      </w:r>
      <w:r w:rsidRPr="00E150B1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ach questio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might </w:t>
      </w:r>
      <w:r w:rsidRPr="00E150B1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ha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ve</w:t>
      </w:r>
      <w:r w:rsidRPr="00E150B1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one or more correct options</w:t>
      </w:r>
      <w:r w:rsidR="006871EE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.</w:t>
      </w:r>
      <w:r w:rsidR="00DD55D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DD55D8" w:rsidRPr="00DD55D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If you do not know the answer to </w:t>
      </w:r>
      <w:r w:rsidR="00DD55D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the</w:t>
      </w:r>
      <w:r w:rsidR="00DD55D8" w:rsidRPr="00DD55D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question, you can </w:t>
      </w:r>
      <w:r w:rsidR="008E6C79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elect</w:t>
      </w:r>
      <w:r w:rsidR="00DD55D8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‘</w:t>
      </w:r>
      <w:r w:rsidR="00DD55D8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D</w:t>
      </w:r>
      <w:r w:rsidR="00DD55D8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on’t know</w:t>
      </w:r>
      <w:r w:rsidR="00DD55D8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’</w:t>
      </w:r>
      <w:r w:rsidR="000914C3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>.</w:t>
      </w:r>
    </w:p>
    <w:p w14:paraId="08F50364" w14:textId="77777777" w:rsidR="006871EE" w:rsidRPr="008E6C79" w:rsidRDefault="006871EE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4A38EFA5" w14:textId="1B3E9569" w:rsidR="00F97F2A" w:rsidRPr="00F808A3" w:rsidRDefault="00F808A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12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2204B0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Which </w:t>
      </w:r>
      <w:r w:rsidR="008205FA">
        <w:rPr>
          <w:rFonts w:ascii="Times New Roman" w:eastAsia="宋体" w:hAnsi="Times New Roman" w:cs="Times New Roman"/>
          <w:color w:val="000000"/>
          <w:kern w:val="0"/>
          <w:szCs w:val="21"/>
        </w:rPr>
        <w:t>tropical infectious disease</w:t>
      </w:r>
      <w:r w:rsidR="002204B0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ight be accompanied with oral complications?</w:t>
      </w:r>
    </w:p>
    <w:p w14:paraId="393CA2DA" w14:textId="684043E1" w:rsidR="002204B0" w:rsidRPr="008205FA" w:rsidRDefault="00204D05" w:rsidP="008205FA">
      <w:pPr>
        <w:pStyle w:val="a8"/>
        <w:numPr>
          <w:ilvl w:val="0"/>
          <w:numId w:val="11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P</w:t>
      </w:r>
      <w:r w:rsidR="00154208" w:rsidRPr="008205FA">
        <w:rPr>
          <w:rFonts w:ascii="Times New Roman" w:hAnsi="Times New Roman" w:cs="Times New Roman"/>
          <w:szCs w:val="21"/>
        </w:rPr>
        <w:t>arasitic diseases</w:t>
      </w:r>
    </w:p>
    <w:p w14:paraId="2E9718A5" w14:textId="49A5957F" w:rsidR="00154208" w:rsidRPr="008205FA" w:rsidRDefault="00154208" w:rsidP="008205FA">
      <w:pPr>
        <w:pStyle w:val="a8"/>
        <w:numPr>
          <w:ilvl w:val="0"/>
          <w:numId w:val="11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Bacterial diseases</w:t>
      </w:r>
    </w:p>
    <w:p w14:paraId="102BE0D0" w14:textId="2E49CC3B" w:rsidR="00154208" w:rsidRPr="008205FA" w:rsidRDefault="00154208" w:rsidP="008205FA">
      <w:pPr>
        <w:pStyle w:val="a8"/>
        <w:numPr>
          <w:ilvl w:val="0"/>
          <w:numId w:val="11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Viral diseases</w:t>
      </w:r>
    </w:p>
    <w:p w14:paraId="34586F64" w14:textId="015BD944" w:rsidR="00154208" w:rsidRPr="008205FA" w:rsidRDefault="00154208" w:rsidP="008205FA">
      <w:pPr>
        <w:pStyle w:val="a8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Fungal diseases</w:t>
      </w:r>
    </w:p>
    <w:p w14:paraId="1A1294E2" w14:textId="5110FF98" w:rsidR="00154208" w:rsidRPr="008205FA" w:rsidRDefault="00154208" w:rsidP="008205FA">
      <w:pPr>
        <w:pStyle w:val="a8"/>
        <w:numPr>
          <w:ilvl w:val="0"/>
          <w:numId w:val="11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051F6A62" w14:textId="77777777" w:rsidR="00154208" w:rsidRPr="00F808A3" w:rsidRDefault="00154208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680A99D7" w14:textId="7283D97F" w:rsidR="00F97F2A" w:rsidRPr="00F808A3" w:rsidRDefault="00F808A3">
      <w:pPr>
        <w:rPr>
          <w:rFonts w:ascii="Times New Roman" w:hAnsi="Times New Roman" w:cs="Times New Roman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13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. W</w:t>
      </w:r>
      <w:r w:rsidR="002204B0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hich </w:t>
      </w:r>
      <w:r w:rsidR="008205FA">
        <w:rPr>
          <w:rFonts w:ascii="Times New Roman" w:eastAsia="宋体" w:hAnsi="Times New Roman" w:cs="Times New Roman"/>
          <w:color w:val="000000"/>
          <w:kern w:val="0"/>
          <w:szCs w:val="21"/>
        </w:rPr>
        <w:t>tropical infectious disease</w:t>
      </w:r>
      <w:r w:rsidR="002204B0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ight be accompanied with </w:t>
      </w:r>
      <w:r w:rsidR="002204B0" w:rsidRPr="00F808A3">
        <w:rPr>
          <w:rFonts w:ascii="Times New Roman" w:hAnsi="Times New Roman" w:cs="Times New Roman"/>
          <w:szCs w:val="21"/>
        </w:rPr>
        <w:t>oral candidiasis?</w:t>
      </w:r>
    </w:p>
    <w:p w14:paraId="2799ED6C" w14:textId="1736D780" w:rsidR="00351DD8" w:rsidRPr="008205FA" w:rsidRDefault="00351DD8" w:rsidP="008205FA">
      <w:pPr>
        <w:pStyle w:val="a8"/>
        <w:numPr>
          <w:ilvl w:val="0"/>
          <w:numId w:val="12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AIDS</w:t>
      </w:r>
    </w:p>
    <w:p w14:paraId="4FEBE56C" w14:textId="67EB4F6A" w:rsidR="00351DD8" w:rsidRPr="008205FA" w:rsidRDefault="008205FA" w:rsidP="008205FA">
      <w:pPr>
        <w:pStyle w:val="a8"/>
        <w:numPr>
          <w:ilvl w:val="0"/>
          <w:numId w:val="12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M</w:t>
      </w:r>
      <w:r w:rsidR="00351DD8"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alaria</w:t>
      </w:r>
    </w:p>
    <w:p w14:paraId="08CC2A79" w14:textId="7DC535A0" w:rsidR="00351DD8" w:rsidRPr="008205FA" w:rsidRDefault="008205FA" w:rsidP="008205FA">
      <w:pPr>
        <w:pStyle w:val="a8"/>
        <w:numPr>
          <w:ilvl w:val="0"/>
          <w:numId w:val="12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D</w:t>
      </w:r>
      <w:r w:rsidR="00351DD8"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engue fever</w:t>
      </w:r>
    </w:p>
    <w:p w14:paraId="15D2AA3B" w14:textId="77777777" w:rsidR="00686F07" w:rsidRPr="008205FA" w:rsidRDefault="00686F07" w:rsidP="008205FA">
      <w:pPr>
        <w:pStyle w:val="a8"/>
        <w:numPr>
          <w:ilvl w:val="0"/>
          <w:numId w:val="12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Leprosy </w:t>
      </w:r>
    </w:p>
    <w:p w14:paraId="2708CC58" w14:textId="32CFB8A7" w:rsidR="002204B0" w:rsidRPr="008205FA" w:rsidRDefault="00351DD8" w:rsidP="008205FA">
      <w:pPr>
        <w:pStyle w:val="a8"/>
        <w:numPr>
          <w:ilvl w:val="0"/>
          <w:numId w:val="12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2D397673" w14:textId="77777777" w:rsidR="00351DD8" w:rsidRPr="00F808A3" w:rsidRDefault="00351DD8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0735A5EB" w14:textId="0F3BF08E" w:rsidR="00F97F2A" w:rsidRPr="00F808A3" w:rsidRDefault="00F808A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14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. W</w:t>
      </w:r>
      <w:r w:rsidR="006202A7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hich </w:t>
      </w:r>
      <w:r w:rsidR="008205FA">
        <w:rPr>
          <w:rFonts w:ascii="Times New Roman" w:eastAsia="宋体" w:hAnsi="Times New Roman" w:cs="Times New Roman"/>
          <w:color w:val="000000"/>
          <w:kern w:val="0"/>
          <w:szCs w:val="21"/>
        </w:rPr>
        <w:t>tropical infectious disease</w:t>
      </w:r>
      <w:r w:rsidR="006202A7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ight be accompanied with </w:t>
      </w:r>
      <w:r w:rsidR="007A7C94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oral </w:t>
      </w:r>
      <w:r w:rsidR="006202A7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hairy leukoplakia</w:t>
      </w:r>
      <w:r w:rsidR="006D3D59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?</w:t>
      </w:r>
    </w:p>
    <w:p w14:paraId="0F0CA617" w14:textId="77777777" w:rsidR="00C85589" w:rsidRPr="008205FA" w:rsidRDefault="00C85589" w:rsidP="008205FA">
      <w:pPr>
        <w:pStyle w:val="a8"/>
        <w:numPr>
          <w:ilvl w:val="0"/>
          <w:numId w:val="13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AIDS</w:t>
      </w:r>
    </w:p>
    <w:p w14:paraId="441F4155" w14:textId="77777777" w:rsidR="00C85589" w:rsidRPr="008205FA" w:rsidRDefault="00C85589" w:rsidP="008205FA">
      <w:pPr>
        <w:pStyle w:val="a8"/>
        <w:numPr>
          <w:ilvl w:val="0"/>
          <w:numId w:val="13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Trypanosomiasis</w:t>
      </w:r>
    </w:p>
    <w:p w14:paraId="7855A9FE" w14:textId="2DEE7F0B" w:rsidR="00C85589" w:rsidRPr="008205FA" w:rsidRDefault="008205FA" w:rsidP="008205FA">
      <w:pPr>
        <w:pStyle w:val="a8"/>
        <w:numPr>
          <w:ilvl w:val="0"/>
          <w:numId w:val="13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C</w:t>
      </w:r>
      <w:r w:rsidR="00C85589"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holera</w:t>
      </w:r>
    </w:p>
    <w:p w14:paraId="04A69EEC" w14:textId="7744EBF8" w:rsidR="00AF4EA4" w:rsidRPr="008205FA" w:rsidRDefault="008205FA" w:rsidP="008205FA">
      <w:pPr>
        <w:pStyle w:val="a8"/>
        <w:numPr>
          <w:ilvl w:val="0"/>
          <w:numId w:val="13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M</w:t>
      </w:r>
      <w:r w:rsidR="00AF4EA4"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alaria</w:t>
      </w:r>
    </w:p>
    <w:p w14:paraId="010C8803" w14:textId="1A85F947" w:rsidR="0045063F" w:rsidRPr="008205FA" w:rsidRDefault="00C85589" w:rsidP="008205FA">
      <w:pPr>
        <w:pStyle w:val="a8"/>
        <w:numPr>
          <w:ilvl w:val="0"/>
          <w:numId w:val="13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378A169A" w14:textId="77777777" w:rsidR="006202A7" w:rsidRPr="00F808A3" w:rsidRDefault="006202A7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74A043C3" w14:textId="4B8C2C95" w:rsidR="00F97F2A" w:rsidRPr="00F808A3" w:rsidRDefault="00F808A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15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. W</w:t>
      </w:r>
      <w:r w:rsidR="006D3D59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hich </w:t>
      </w:r>
      <w:r w:rsidR="008205FA">
        <w:rPr>
          <w:rFonts w:ascii="Times New Roman" w:eastAsia="宋体" w:hAnsi="Times New Roman" w:cs="Times New Roman"/>
          <w:color w:val="000000"/>
          <w:kern w:val="0"/>
          <w:szCs w:val="21"/>
        </w:rPr>
        <w:t>tropical infectious disease</w:t>
      </w:r>
      <w:r w:rsidR="006D3D59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ight be accompanied with oral </w:t>
      </w:r>
      <w:r w:rsidR="006D3D59" w:rsidRPr="00F808A3">
        <w:rPr>
          <w:rFonts w:ascii="Times New Roman" w:hAnsi="Times New Roman" w:cs="Times New Roman"/>
          <w:szCs w:val="21"/>
        </w:rPr>
        <w:t>hemorrhage?</w:t>
      </w:r>
    </w:p>
    <w:p w14:paraId="4A19B9B7" w14:textId="77777777" w:rsidR="00686F07" w:rsidRPr="008205FA" w:rsidRDefault="00686F07" w:rsidP="008205FA">
      <w:pPr>
        <w:pStyle w:val="a8"/>
        <w:numPr>
          <w:ilvl w:val="0"/>
          <w:numId w:val="14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Taeniasis</w:t>
      </w: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</w:p>
    <w:p w14:paraId="56C4D949" w14:textId="496FD3D0" w:rsidR="00686F07" w:rsidRPr="008205FA" w:rsidRDefault="008205FA" w:rsidP="008205FA">
      <w:pPr>
        <w:pStyle w:val="a8"/>
        <w:numPr>
          <w:ilvl w:val="0"/>
          <w:numId w:val="14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M</w:t>
      </w:r>
      <w:r w:rsidR="00686F07"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alaria</w:t>
      </w:r>
    </w:p>
    <w:p w14:paraId="58D0A640" w14:textId="29D5C149" w:rsidR="00686F07" w:rsidRPr="008205FA" w:rsidRDefault="008205FA" w:rsidP="008205FA">
      <w:pPr>
        <w:pStyle w:val="a8"/>
        <w:numPr>
          <w:ilvl w:val="0"/>
          <w:numId w:val="14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D</w:t>
      </w:r>
      <w:r w:rsidR="00686F07"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engue fever</w:t>
      </w:r>
    </w:p>
    <w:p w14:paraId="5786D232" w14:textId="2FD8D09E" w:rsidR="00686F07" w:rsidRPr="008205FA" w:rsidRDefault="004945FB" w:rsidP="008205FA">
      <w:pPr>
        <w:pStyle w:val="a8"/>
        <w:numPr>
          <w:ilvl w:val="0"/>
          <w:numId w:val="14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lastRenderedPageBreak/>
        <w:t>Echinococcosis</w:t>
      </w:r>
    </w:p>
    <w:p w14:paraId="6A3AA60C" w14:textId="6F588404" w:rsidR="00686F07" w:rsidRPr="008205FA" w:rsidRDefault="00686F07" w:rsidP="008205FA">
      <w:pPr>
        <w:pStyle w:val="a8"/>
        <w:numPr>
          <w:ilvl w:val="0"/>
          <w:numId w:val="14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1B6B561D" w14:textId="77777777" w:rsidR="00F97F2A" w:rsidRPr="00F808A3" w:rsidRDefault="00F97F2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6ADEC353" w14:textId="5240149C" w:rsidR="00F97F2A" w:rsidRPr="00F808A3" w:rsidRDefault="00F808A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16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. W</w:t>
      </w:r>
      <w:r w:rsidR="006D3D59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hich </w:t>
      </w:r>
      <w:r w:rsidR="008205FA">
        <w:rPr>
          <w:rFonts w:ascii="Times New Roman" w:eastAsia="宋体" w:hAnsi="Times New Roman" w:cs="Times New Roman"/>
          <w:color w:val="000000"/>
          <w:kern w:val="0"/>
          <w:szCs w:val="21"/>
        </w:rPr>
        <w:t>tropical infectious disease</w:t>
      </w:r>
      <w:r w:rsidR="006D3D59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ight be accompanied with osteonecrosis of the jaw?</w:t>
      </w:r>
    </w:p>
    <w:p w14:paraId="36764681" w14:textId="0FBA21A7" w:rsidR="004945FB" w:rsidRPr="008205FA" w:rsidRDefault="004945FB" w:rsidP="008205FA">
      <w:pPr>
        <w:pStyle w:val="a8"/>
        <w:numPr>
          <w:ilvl w:val="0"/>
          <w:numId w:val="15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Leishmaniasis</w:t>
      </w:r>
    </w:p>
    <w:p w14:paraId="727B9043" w14:textId="0C3D4F6B" w:rsidR="004945FB" w:rsidRPr="008205FA" w:rsidRDefault="008205FA" w:rsidP="008205FA">
      <w:pPr>
        <w:pStyle w:val="a8"/>
        <w:numPr>
          <w:ilvl w:val="0"/>
          <w:numId w:val="15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M</w:t>
      </w:r>
      <w:r w:rsidR="004945FB"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alaria</w:t>
      </w:r>
    </w:p>
    <w:p w14:paraId="095A4C89" w14:textId="0BAE7B10" w:rsidR="004945FB" w:rsidRPr="008205FA" w:rsidRDefault="008205FA" w:rsidP="008205FA">
      <w:pPr>
        <w:pStyle w:val="a8"/>
        <w:numPr>
          <w:ilvl w:val="0"/>
          <w:numId w:val="15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D</w:t>
      </w:r>
      <w:r w:rsidR="004945FB"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engue fever</w:t>
      </w:r>
    </w:p>
    <w:p w14:paraId="6836D05A" w14:textId="54017E6D" w:rsidR="004945FB" w:rsidRPr="008205FA" w:rsidRDefault="004945FB" w:rsidP="008205FA">
      <w:pPr>
        <w:pStyle w:val="a8"/>
        <w:numPr>
          <w:ilvl w:val="0"/>
          <w:numId w:val="15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Cysticercosis</w:t>
      </w:r>
    </w:p>
    <w:p w14:paraId="12DEE732" w14:textId="34A96466" w:rsidR="00F97F2A" w:rsidRPr="008205FA" w:rsidRDefault="004945FB" w:rsidP="008205FA">
      <w:pPr>
        <w:pStyle w:val="a8"/>
        <w:numPr>
          <w:ilvl w:val="0"/>
          <w:numId w:val="15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64E8D52D" w14:textId="77777777" w:rsidR="004945FB" w:rsidRPr="00F808A3" w:rsidRDefault="004945FB" w:rsidP="004945FB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2B6F2FD4" w14:textId="26584081" w:rsidR="00F97F2A" w:rsidRPr="00F808A3" w:rsidRDefault="00F808A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17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. W</w:t>
      </w:r>
      <w:r w:rsidR="006D3D59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hich </w:t>
      </w:r>
      <w:r w:rsidR="008205FA">
        <w:rPr>
          <w:rFonts w:ascii="Times New Roman" w:eastAsia="宋体" w:hAnsi="Times New Roman" w:cs="Times New Roman"/>
          <w:color w:val="000000"/>
          <w:kern w:val="0"/>
          <w:szCs w:val="21"/>
        </w:rPr>
        <w:t>tropical infectious disease</w:t>
      </w:r>
      <w:r w:rsidR="006D3D59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ight be accompanied with </w:t>
      </w:r>
      <w:r w:rsidR="00801E78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herpes labialis?</w:t>
      </w:r>
    </w:p>
    <w:p w14:paraId="66A10757" w14:textId="688169D3" w:rsidR="00F97F2A" w:rsidRPr="008205FA" w:rsidRDefault="004945FB" w:rsidP="008205FA">
      <w:pPr>
        <w:pStyle w:val="a8"/>
        <w:numPr>
          <w:ilvl w:val="0"/>
          <w:numId w:val="16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Malaria</w:t>
      </w:r>
    </w:p>
    <w:p w14:paraId="378398C5" w14:textId="2BF8B509" w:rsidR="004945FB" w:rsidRPr="008205FA" w:rsidRDefault="004945FB" w:rsidP="008205FA">
      <w:pPr>
        <w:pStyle w:val="a8"/>
        <w:numPr>
          <w:ilvl w:val="0"/>
          <w:numId w:val="16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proofErr w:type="spellStart"/>
      <w:r w:rsidRPr="008205FA">
        <w:rPr>
          <w:rFonts w:ascii="Times New Roman" w:hAnsi="Times New Roman" w:cs="Times New Roman"/>
          <w:szCs w:val="21"/>
        </w:rPr>
        <w:t>Amoebasis</w:t>
      </w:r>
      <w:proofErr w:type="spellEnd"/>
    </w:p>
    <w:p w14:paraId="03DB9514" w14:textId="37C893BC" w:rsidR="004945FB" w:rsidRPr="008205FA" w:rsidRDefault="004945FB" w:rsidP="008205FA">
      <w:pPr>
        <w:pStyle w:val="a8"/>
        <w:numPr>
          <w:ilvl w:val="0"/>
          <w:numId w:val="16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Ancylostomiasis</w:t>
      </w:r>
    </w:p>
    <w:p w14:paraId="12EB9A9F" w14:textId="1156F6EC" w:rsidR="004945FB" w:rsidRPr="008205FA" w:rsidRDefault="004945FB" w:rsidP="008205FA">
      <w:pPr>
        <w:pStyle w:val="a8"/>
        <w:numPr>
          <w:ilvl w:val="0"/>
          <w:numId w:val="16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Yaws</w:t>
      </w:r>
    </w:p>
    <w:p w14:paraId="17603053" w14:textId="23F6AFFF" w:rsidR="004945FB" w:rsidRPr="008205FA" w:rsidRDefault="004945FB" w:rsidP="008205FA">
      <w:pPr>
        <w:pStyle w:val="a8"/>
        <w:numPr>
          <w:ilvl w:val="0"/>
          <w:numId w:val="16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341F95C4" w14:textId="77777777" w:rsidR="004945FB" w:rsidRPr="00F808A3" w:rsidRDefault="004945FB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04B194E1" w14:textId="3F42408C" w:rsidR="00520140" w:rsidRPr="00F808A3" w:rsidRDefault="00F808A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18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. W</w:t>
      </w:r>
      <w:r w:rsidR="00520140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hich </w:t>
      </w:r>
      <w:r w:rsidR="008205FA">
        <w:rPr>
          <w:rFonts w:ascii="Times New Roman" w:eastAsia="宋体" w:hAnsi="Times New Roman" w:cs="Times New Roman"/>
          <w:color w:val="000000"/>
          <w:kern w:val="0"/>
          <w:szCs w:val="21"/>
        </w:rPr>
        <w:t>tropical infectious disease</w:t>
      </w:r>
      <w:r w:rsidR="00520140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ight be accompanied with</w:t>
      </w:r>
      <w:r w:rsidR="00520140" w:rsidRPr="00F808A3">
        <w:rPr>
          <w:rFonts w:ascii="Times New Roman" w:hAnsi="Times New Roman" w:cs="Times New Roman"/>
          <w:szCs w:val="21"/>
        </w:rPr>
        <w:t xml:space="preserve"> Exuberant granulomatous lesions</w:t>
      </w:r>
    </w:p>
    <w:p w14:paraId="681D57DD" w14:textId="3356B98D" w:rsidR="00801E78" w:rsidRPr="008205FA" w:rsidRDefault="004945FB" w:rsidP="008205FA">
      <w:pPr>
        <w:pStyle w:val="a8"/>
        <w:numPr>
          <w:ilvl w:val="0"/>
          <w:numId w:val="17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Measles</w:t>
      </w:r>
    </w:p>
    <w:p w14:paraId="00BB3978" w14:textId="350A519A" w:rsidR="004945FB" w:rsidRPr="008205FA" w:rsidRDefault="004945FB" w:rsidP="008205FA">
      <w:pPr>
        <w:pStyle w:val="a8"/>
        <w:numPr>
          <w:ilvl w:val="0"/>
          <w:numId w:val="17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proofErr w:type="spellStart"/>
      <w:r w:rsidRPr="008205FA">
        <w:rPr>
          <w:rFonts w:ascii="Times New Roman" w:hAnsi="Times New Roman" w:cs="Times New Roman"/>
          <w:szCs w:val="21"/>
        </w:rPr>
        <w:t>Rhinosporidiosis</w:t>
      </w:r>
      <w:proofErr w:type="spellEnd"/>
    </w:p>
    <w:p w14:paraId="56271981" w14:textId="7D4CDE77" w:rsidR="004945FB" w:rsidRPr="008205FA" w:rsidRDefault="004945FB" w:rsidP="008205FA">
      <w:pPr>
        <w:pStyle w:val="a8"/>
        <w:numPr>
          <w:ilvl w:val="0"/>
          <w:numId w:val="17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Filariasis</w:t>
      </w:r>
    </w:p>
    <w:p w14:paraId="25DD1134" w14:textId="7E589105" w:rsidR="004945FB" w:rsidRPr="008205FA" w:rsidRDefault="004945FB" w:rsidP="008205FA">
      <w:pPr>
        <w:pStyle w:val="a8"/>
        <w:numPr>
          <w:ilvl w:val="0"/>
          <w:numId w:val="17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Leprosy</w:t>
      </w:r>
    </w:p>
    <w:p w14:paraId="48F9840A" w14:textId="7B61CE59" w:rsidR="004945FB" w:rsidRPr="008205FA" w:rsidRDefault="004945FB" w:rsidP="008205FA">
      <w:pPr>
        <w:pStyle w:val="a8"/>
        <w:numPr>
          <w:ilvl w:val="0"/>
          <w:numId w:val="17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3B0F930D" w14:textId="77777777" w:rsidR="004945FB" w:rsidRPr="00F808A3" w:rsidRDefault="004945FB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7C8B892B" w14:textId="4DA445ED" w:rsidR="00F97F2A" w:rsidRPr="00F808A3" w:rsidRDefault="00F808A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19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. W</w:t>
      </w:r>
      <w:r w:rsidR="00801E78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hich </w:t>
      </w:r>
      <w:r w:rsidR="008205FA">
        <w:rPr>
          <w:rFonts w:ascii="Times New Roman" w:eastAsia="宋体" w:hAnsi="Times New Roman" w:cs="Times New Roman"/>
          <w:color w:val="000000"/>
          <w:kern w:val="0"/>
          <w:szCs w:val="21"/>
        </w:rPr>
        <w:t>tropical infectious disease</w:t>
      </w:r>
      <w:r w:rsidR="00801E78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ight be</w:t>
      </w:r>
      <w:r w:rsidR="00801E78" w:rsidRPr="00F808A3">
        <w:rPr>
          <w:rFonts w:ascii="Times New Roman" w:hAnsi="Times New Roman" w:cs="Times New Roman"/>
          <w:szCs w:val="21"/>
        </w:rPr>
        <w:t xml:space="preserve"> </w:t>
      </w:r>
      <w:r w:rsidR="00D67F31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prone to</w:t>
      </w:r>
      <w:r w:rsidR="00801E78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D67F31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econdary </w:t>
      </w:r>
      <w:proofErr w:type="spellStart"/>
      <w:r w:rsidR="00801E78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burkitt</w:t>
      </w:r>
      <w:proofErr w:type="spellEnd"/>
      <w:r w:rsidR="00801E78" w:rsidRPr="00F808A3">
        <w:rPr>
          <w:rFonts w:ascii="Times New Roman" w:hAnsi="Times New Roman" w:cs="Times New Roman"/>
          <w:szCs w:val="21"/>
        </w:rPr>
        <w:t xml:space="preserve"> lymphoma of the jaw?</w:t>
      </w:r>
    </w:p>
    <w:p w14:paraId="0E56A5BA" w14:textId="7861A6DE" w:rsidR="00832284" w:rsidRPr="008205FA" w:rsidRDefault="004945FB" w:rsidP="008205FA">
      <w:pPr>
        <w:pStyle w:val="a8"/>
        <w:numPr>
          <w:ilvl w:val="0"/>
          <w:numId w:val="18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Dengue fever</w:t>
      </w:r>
    </w:p>
    <w:p w14:paraId="0DD3F90C" w14:textId="50DD150A" w:rsidR="004945FB" w:rsidRPr="008205FA" w:rsidRDefault="004945FB" w:rsidP="008205FA">
      <w:pPr>
        <w:pStyle w:val="a8"/>
        <w:numPr>
          <w:ilvl w:val="0"/>
          <w:numId w:val="18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Taeniasis</w:t>
      </w:r>
    </w:p>
    <w:p w14:paraId="39493380" w14:textId="0DA5360D" w:rsidR="004945FB" w:rsidRPr="008205FA" w:rsidRDefault="004945FB" w:rsidP="008205FA">
      <w:pPr>
        <w:pStyle w:val="a8"/>
        <w:numPr>
          <w:ilvl w:val="0"/>
          <w:numId w:val="18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Malaria</w:t>
      </w:r>
    </w:p>
    <w:p w14:paraId="21948F4E" w14:textId="79A04AFA" w:rsidR="004945FB" w:rsidRPr="008205FA" w:rsidRDefault="004945FB" w:rsidP="008205FA">
      <w:pPr>
        <w:pStyle w:val="a8"/>
        <w:numPr>
          <w:ilvl w:val="0"/>
          <w:numId w:val="18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8205FA">
        <w:rPr>
          <w:rFonts w:ascii="Times New Roman" w:hAnsi="Times New Roman" w:cs="Times New Roman"/>
          <w:szCs w:val="21"/>
        </w:rPr>
        <w:t>Trichuriasis</w:t>
      </w:r>
      <w:proofErr w:type="spellEnd"/>
    </w:p>
    <w:p w14:paraId="02FC8A36" w14:textId="1FBC9F1B" w:rsidR="004945FB" w:rsidRPr="008205FA" w:rsidRDefault="004945FB" w:rsidP="008205FA">
      <w:pPr>
        <w:pStyle w:val="a8"/>
        <w:numPr>
          <w:ilvl w:val="0"/>
          <w:numId w:val="18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5340DE10" w14:textId="77777777" w:rsidR="004945FB" w:rsidRPr="00F808A3" w:rsidRDefault="004945FB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74055BBF" w14:textId="6302AD45" w:rsidR="00F97F2A" w:rsidRPr="00F808A3" w:rsidRDefault="00F808A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20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. W</w:t>
      </w:r>
      <w:r w:rsidR="00832284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hich </w:t>
      </w:r>
      <w:r w:rsidR="008205FA">
        <w:rPr>
          <w:rFonts w:ascii="Times New Roman" w:eastAsia="宋体" w:hAnsi="Times New Roman" w:cs="Times New Roman"/>
          <w:color w:val="000000"/>
          <w:kern w:val="0"/>
          <w:szCs w:val="21"/>
        </w:rPr>
        <w:t>tropical infectious disease</w:t>
      </w:r>
      <w:r w:rsidR="00832284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ight be accompanied with oral depigmentation</w:t>
      </w:r>
    </w:p>
    <w:p w14:paraId="51A2071C" w14:textId="3786B17B" w:rsidR="00832284" w:rsidRPr="008205FA" w:rsidRDefault="004945FB" w:rsidP="008205FA">
      <w:pPr>
        <w:pStyle w:val="a8"/>
        <w:numPr>
          <w:ilvl w:val="0"/>
          <w:numId w:val="19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Leprosy</w:t>
      </w:r>
    </w:p>
    <w:p w14:paraId="4B795BCB" w14:textId="77777777" w:rsidR="004945FB" w:rsidRPr="008205FA" w:rsidRDefault="004945FB" w:rsidP="008205FA">
      <w:pPr>
        <w:pStyle w:val="a8"/>
        <w:numPr>
          <w:ilvl w:val="0"/>
          <w:numId w:val="19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Yaws</w:t>
      </w:r>
    </w:p>
    <w:p w14:paraId="254053C9" w14:textId="77777777" w:rsidR="004945FB" w:rsidRPr="008205FA" w:rsidRDefault="004945FB" w:rsidP="008205FA">
      <w:pPr>
        <w:pStyle w:val="a8"/>
        <w:numPr>
          <w:ilvl w:val="0"/>
          <w:numId w:val="19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Malaria</w:t>
      </w:r>
    </w:p>
    <w:p w14:paraId="045C4CDB" w14:textId="7BCACC4D" w:rsidR="004945FB" w:rsidRPr="008205FA" w:rsidRDefault="008205FA" w:rsidP="008205FA">
      <w:pPr>
        <w:pStyle w:val="a8"/>
        <w:numPr>
          <w:ilvl w:val="0"/>
          <w:numId w:val="19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C</w:t>
      </w:r>
      <w:r w:rsidR="004945FB"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holera</w:t>
      </w:r>
    </w:p>
    <w:p w14:paraId="4E01535F" w14:textId="3ED144D7" w:rsidR="004945FB" w:rsidRPr="008205FA" w:rsidRDefault="004945FB" w:rsidP="008205FA">
      <w:pPr>
        <w:pStyle w:val="a8"/>
        <w:numPr>
          <w:ilvl w:val="0"/>
          <w:numId w:val="19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2146E332" w14:textId="77777777" w:rsidR="004945FB" w:rsidRPr="00F808A3" w:rsidRDefault="004945FB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67EDE9E4" w14:textId="2FBC81DD" w:rsidR="00F97F2A" w:rsidRPr="00F808A3" w:rsidRDefault="00F808A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21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. W</w:t>
      </w:r>
      <w:r w:rsidR="00801E78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hich </w:t>
      </w:r>
      <w:r w:rsidR="008205FA">
        <w:rPr>
          <w:rFonts w:ascii="Times New Roman" w:eastAsia="宋体" w:hAnsi="Times New Roman" w:cs="Times New Roman"/>
          <w:color w:val="000000"/>
          <w:kern w:val="0"/>
          <w:szCs w:val="21"/>
        </w:rPr>
        <w:t>tropical infectious disease</w:t>
      </w:r>
      <w:r w:rsidR="00801E78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ight be cause </w:t>
      </w:r>
      <w:r w:rsidR="00801E78" w:rsidRPr="00F808A3">
        <w:rPr>
          <w:rFonts w:ascii="Times New Roman" w:hAnsi="Times New Roman" w:cs="Times New Roman"/>
          <w:szCs w:val="21"/>
        </w:rPr>
        <w:t xml:space="preserve">enamel </w:t>
      </w:r>
      <w:proofErr w:type="spellStart"/>
      <w:r w:rsidR="00801E78" w:rsidRPr="00F808A3">
        <w:rPr>
          <w:rFonts w:ascii="Times New Roman" w:hAnsi="Times New Roman" w:cs="Times New Roman"/>
          <w:szCs w:val="21"/>
        </w:rPr>
        <w:t>hypoplasias</w:t>
      </w:r>
      <w:proofErr w:type="spellEnd"/>
      <w:r w:rsidR="00801E78" w:rsidRPr="00F808A3">
        <w:rPr>
          <w:rFonts w:ascii="Times New Roman" w:hAnsi="Times New Roman" w:cs="Times New Roman"/>
          <w:szCs w:val="21"/>
        </w:rPr>
        <w:t xml:space="preserve"> of the children?</w:t>
      </w:r>
    </w:p>
    <w:p w14:paraId="566D19A2" w14:textId="77777777" w:rsidR="004945FB" w:rsidRPr="008205FA" w:rsidRDefault="004945FB" w:rsidP="008205FA">
      <w:pPr>
        <w:pStyle w:val="a8"/>
        <w:numPr>
          <w:ilvl w:val="0"/>
          <w:numId w:val="20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Cysticercosis</w:t>
      </w:r>
    </w:p>
    <w:p w14:paraId="0C2309E1" w14:textId="15D91BFB" w:rsidR="00F97F2A" w:rsidRPr="008205FA" w:rsidRDefault="004945FB" w:rsidP="008205FA">
      <w:pPr>
        <w:pStyle w:val="a8"/>
        <w:numPr>
          <w:ilvl w:val="0"/>
          <w:numId w:val="20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Leishmaniasis</w:t>
      </w:r>
    </w:p>
    <w:p w14:paraId="493E7B6C" w14:textId="7633684E" w:rsidR="004945FB" w:rsidRPr="008205FA" w:rsidRDefault="004945FB" w:rsidP="008205FA">
      <w:pPr>
        <w:pStyle w:val="a8"/>
        <w:numPr>
          <w:ilvl w:val="0"/>
          <w:numId w:val="20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Echinococcosis</w:t>
      </w:r>
    </w:p>
    <w:p w14:paraId="2EEE9E9F" w14:textId="559E8AA7" w:rsidR="004945FB" w:rsidRPr="008205FA" w:rsidRDefault="004945FB" w:rsidP="008205FA">
      <w:pPr>
        <w:pStyle w:val="a8"/>
        <w:numPr>
          <w:ilvl w:val="0"/>
          <w:numId w:val="20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Malaria </w:t>
      </w:r>
    </w:p>
    <w:p w14:paraId="543ED800" w14:textId="38A9E5D0" w:rsidR="008205FA" w:rsidRPr="008205FA" w:rsidRDefault="008205FA" w:rsidP="008205FA">
      <w:pPr>
        <w:pStyle w:val="a8"/>
        <w:numPr>
          <w:ilvl w:val="0"/>
          <w:numId w:val="20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>
        <w:rPr>
          <w:rFonts w:ascii="Times New Roman" w:hAnsi="Times New Roman" w:cs="Times New Roman"/>
          <w:szCs w:val="21"/>
        </w:rPr>
        <w:t>know</w:t>
      </w:r>
    </w:p>
    <w:p w14:paraId="4FDCC457" w14:textId="77777777" w:rsidR="004945FB" w:rsidRPr="00F808A3" w:rsidRDefault="004945FB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3F9071A9" w14:textId="61FD8DBC" w:rsidR="00F97F2A" w:rsidRPr="00F808A3" w:rsidRDefault="00F808A3" w:rsidP="00350F39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22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D151FB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What are the common oral complications of </w:t>
      </w:r>
      <w:r w:rsidR="005D3BBD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l</w:t>
      </w:r>
      <w:r w:rsidR="00D151FB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eishmaniasis</w:t>
      </w:r>
      <w:r w:rsidR="00F97F2A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？</w:t>
      </w:r>
    </w:p>
    <w:p w14:paraId="3AB55302" w14:textId="32D73651" w:rsidR="00F97F2A" w:rsidRPr="008205FA" w:rsidRDefault="004C7744" w:rsidP="008205FA">
      <w:pPr>
        <w:pStyle w:val="a8"/>
        <w:numPr>
          <w:ilvl w:val="0"/>
          <w:numId w:val="21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Oral pain</w:t>
      </w:r>
    </w:p>
    <w:p w14:paraId="3650FD04" w14:textId="5DE7045F" w:rsidR="004C7744" w:rsidRPr="008205FA" w:rsidRDefault="004C7744" w:rsidP="008205FA">
      <w:pPr>
        <w:pStyle w:val="a8"/>
        <w:numPr>
          <w:ilvl w:val="0"/>
          <w:numId w:val="21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Destructive granulomatous lesions of oral mucosa</w:t>
      </w:r>
    </w:p>
    <w:p w14:paraId="4BBD5308" w14:textId="462836B6" w:rsidR="004C7744" w:rsidRPr="008205FA" w:rsidRDefault="004C7744" w:rsidP="008205FA">
      <w:pPr>
        <w:pStyle w:val="a8"/>
        <w:numPr>
          <w:ilvl w:val="0"/>
          <w:numId w:val="21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8205FA">
        <w:rPr>
          <w:rFonts w:ascii="Times New Roman" w:hAnsi="Times New Roman" w:cs="Times New Roman"/>
          <w:szCs w:val="21"/>
        </w:rPr>
        <w:t>Lipochagomata</w:t>
      </w:r>
      <w:proofErr w:type="spellEnd"/>
      <w:r w:rsidRPr="008205FA">
        <w:rPr>
          <w:rFonts w:ascii="Times New Roman" w:hAnsi="Times New Roman" w:cs="Times New Roman"/>
          <w:szCs w:val="21"/>
        </w:rPr>
        <w:t xml:space="preserve"> genii</w:t>
      </w:r>
    </w:p>
    <w:p w14:paraId="3A5298B0" w14:textId="21417DE7" w:rsidR="004C7744" w:rsidRPr="008205FA" w:rsidRDefault="00707EAC" w:rsidP="008205FA">
      <w:pPr>
        <w:pStyle w:val="a8"/>
        <w:numPr>
          <w:ilvl w:val="0"/>
          <w:numId w:val="21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Pericoronitis</w:t>
      </w:r>
    </w:p>
    <w:p w14:paraId="60771EBC" w14:textId="45880A8B" w:rsidR="00707EAC" w:rsidRPr="008205FA" w:rsidRDefault="00707EAC" w:rsidP="008205FA">
      <w:pPr>
        <w:pStyle w:val="a8"/>
        <w:numPr>
          <w:ilvl w:val="0"/>
          <w:numId w:val="21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5F205045" w14:textId="77777777" w:rsidR="00707EAC" w:rsidRPr="00F808A3" w:rsidRDefault="00707EAC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7211E0E5" w14:textId="039DA720" w:rsidR="00F97F2A" w:rsidRPr="00F808A3" w:rsidRDefault="00F808A3" w:rsidP="00F97F2A">
      <w:pPr>
        <w:widowControl/>
        <w:jc w:val="left"/>
        <w:rPr>
          <w:rFonts w:ascii="Times New Roman" w:hAnsi="Times New Roman" w:cs="Times New Roman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23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5D3BBD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What are the common oral complications of</w:t>
      </w:r>
      <w:r w:rsidR="005D3BBD" w:rsidRPr="00F808A3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F97F2A" w:rsidRPr="00F808A3">
        <w:rPr>
          <w:rFonts w:ascii="Times New Roman" w:hAnsi="Times New Roman" w:cs="Times New Roman"/>
          <w:szCs w:val="21"/>
        </w:rPr>
        <w:t>Trichuriasis</w:t>
      </w:r>
      <w:proofErr w:type="spellEnd"/>
      <w:r w:rsidR="005D3BBD" w:rsidRPr="00F808A3">
        <w:rPr>
          <w:rFonts w:ascii="Times New Roman" w:hAnsi="Times New Roman" w:cs="Times New Roman"/>
          <w:szCs w:val="21"/>
        </w:rPr>
        <w:t>?</w:t>
      </w:r>
    </w:p>
    <w:p w14:paraId="46C51EC0" w14:textId="2CD9C7D8" w:rsidR="00F97F2A" w:rsidRPr="008205FA" w:rsidRDefault="00B40FB3" w:rsidP="008205FA">
      <w:pPr>
        <w:pStyle w:val="a8"/>
        <w:numPr>
          <w:ilvl w:val="0"/>
          <w:numId w:val="22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Ulcerative stomatitis</w:t>
      </w:r>
    </w:p>
    <w:p w14:paraId="12D70BF9" w14:textId="3DED9089" w:rsidR="00B40FB3" w:rsidRPr="008205FA" w:rsidRDefault="00B40FB3" w:rsidP="008205FA">
      <w:pPr>
        <w:pStyle w:val="a8"/>
        <w:numPr>
          <w:ilvl w:val="0"/>
          <w:numId w:val="22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Hyperplastic gingivitis</w:t>
      </w:r>
    </w:p>
    <w:p w14:paraId="02B7373A" w14:textId="15358975" w:rsidR="00B40FB3" w:rsidRPr="008205FA" w:rsidRDefault="00B40FB3" w:rsidP="008205FA">
      <w:pPr>
        <w:pStyle w:val="a8"/>
        <w:numPr>
          <w:ilvl w:val="0"/>
          <w:numId w:val="22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Cystic nodules</w:t>
      </w:r>
    </w:p>
    <w:p w14:paraId="28E67D90" w14:textId="2D6BC35F" w:rsidR="00B40FB3" w:rsidRPr="008205FA" w:rsidRDefault="00B40FB3" w:rsidP="008205FA">
      <w:pPr>
        <w:pStyle w:val="a8"/>
        <w:numPr>
          <w:ilvl w:val="0"/>
          <w:numId w:val="22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Glossitis</w:t>
      </w:r>
    </w:p>
    <w:p w14:paraId="163FC8D0" w14:textId="73D47F7B" w:rsidR="00B40FB3" w:rsidRPr="008205FA" w:rsidRDefault="00B40FB3" w:rsidP="008205FA">
      <w:pPr>
        <w:pStyle w:val="a8"/>
        <w:numPr>
          <w:ilvl w:val="0"/>
          <w:numId w:val="22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2DD4125C" w14:textId="77777777" w:rsidR="00B40FB3" w:rsidRPr="00F808A3" w:rsidRDefault="00B40FB3">
      <w:pPr>
        <w:rPr>
          <w:rFonts w:ascii="Times New Roman" w:hAnsi="Times New Roman" w:cs="Times New Roman"/>
          <w:szCs w:val="21"/>
        </w:rPr>
      </w:pPr>
    </w:p>
    <w:p w14:paraId="6A065A49" w14:textId="338603FE" w:rsidR="00350F39" w:rsidRPr="00F808A3" w:rsidRDefault="00F808A3">
      <w:pPr>
        <w:rPr>
          <w:rFonts w:ascii="Times New Roman" w:hAnsi="Times New Roman" w:cs="Times New Roman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24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350F39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What are the common oral complications of chronic trypanosomiasis?</w:t>
      </w:r>
    </w:p>
    <w:p w14:paraId="3236853B" w14:textId="512BDD8D" w:rsidR="00B40FB3" w:rsidRPr="008205FA" w:rsidRDefault="00B40FB3" w:rsidP="008205FA">
      <w:pPr>
        <w:pStyle w:val="a8"/>
        <w:numPr>
          <w:ilvl w:val="0"/>
          <w:numId w:val="23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Myoclonus of lips</w:t>
      </w:r>
    </w:p>
    <w:p w14:paraId="28B0A8E6" w14:textId="0BD712E7" w:rsidR="00B40FB3" w:rsidRPr="008205FA" w:rsidRDefault="00B40FB3" w:rsidP="008205FA">
      <w:pPr>
        <w:pStyle w:val="a8"/>
        <w:numPr>
          <w:ilvl w:val="0"/>
          <w:numId w:val="23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8205FA">
        <w:rPr>
          <w:rFonts w:ascii="Times New Roman" w:hAnsi="Times New Roman" w:cs="Times New Roman"/>
          <w:szCs w:val="21"/>
        </w:rPr>
        <w:t>Gangosa</w:t>
      </w:r>
      <w:proofErr w:type="spellEnd"/>
    </w:p>
    <w:p w14:paraId="00E9FB02" w14:textId="2B4F2A8F" w:rsidR="00B40FB3" w:rsidRPr="008205FA" w:rsidRDefault="00B40FB3" w:rsidP="008205FA">
      <w:pPr>
        <w:pStyle w:val="a8"/>
        <w:numPr>
          <w:ilvl w:val="0"/>
          <w:numId w:val="23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8205FA">
        <w:rPr>
          <w:rFonts w:ascii="Times New Roman" w:hAnsi="Times New Roman" w:cs="Times New Roman"/>
          <w:szCs w:val="21"/>
        </w:rPr>
        <w:t>Lipochagomata</w:t>
      </w:r>
      <w:proofErr w:type="spellEnd"/>
      <w:r w:rsidRPr="008205FA">
        <w:rPr>
          <w:rFonts w:ascii="Times New Roman" w:hAnsi="Times New Roman" w:cs="Times New Roman"/>
          <w:szCs w:val="21"/>
        </w:rPr>
        <w:t xml:space="preserve"> genii</w:t>
      </w:r>
    </w:p>
    <w:p w14:paraId="3A13700D" w14:textId="16BE7DD7" w:rsidR="00B40FB3" w:rsidRPr="008205FA" w:rsidRDefault="00B40FB3" w:rsidP="008205FA">
      <w:pPr>
        <w:pStyle w:val="a8"/>
        <w:numPr>
          <w:ilvl w:val="0"/>
          <w:numId w:val="23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Osteonecrosis of the jaw</w:t>
      </w:r>
    </w:p>
    <w:p w14:paraId="18B39732" w14:textId="318625DF" w:rsidR="00B40FB3" w:rsidRPr="008205FA" w:rsidRDefault="00B40FB3" w:rsidP="008205FA">
      <w:pPr>
        <w:pStyle w:val="a8"/>
        <w:numPr>
          <w:ilvl w:val="0"/>
          <w:numId w:val="23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20A43D89" w14:textId="77777777" w:rsidR="00B40FB3" w:rsidRPr="00F808A3" w:rsidRDefault="00B40FB3">
      <w:pPr>
        <w:rPr>
          <w:rFonts w:ascii="Times New Roman" w:hAnsi="Times New Roman" w:cs="Times New Roman"/>
          <w:szCs w:val="21"/>
        </w:rPr>
      </w:pPr>
    </w:p>
    <w:p w14:paraId="69CD3004" w14:textId="33AD7478" w:rsidR="00F97F2A" w:rsidRPr="00F808A3" w:rsidRDefault="00F808A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25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5D3BBD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Which oral complications</w:t>
      </w:r>
      <w:r w:rsidR="00810BA0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f the </w:t>
      </w:r>
      <w:r w:rsidR="008205FA">
        <w:rPr>
          <w:rFonts w:ascii="Times New Roman" w:eastAsia="宋体" w:hAnsi="Times New Roman" w:cs="Times New Roman"/>
          <w:color w:val="000000"/>
          <w:kern w:val="0"/>
          <w:szCs w:val="21"/>
        </w:rPr>
        <w:t>tropical infectious disease</w:t>
      </w:r>
      <w:r w:rsidR="005D3BBD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810BA0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has the high incidence</w:t>
      </w:r>
      <w:r w:rsidR="005D3BBD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in </w:t>
      </w:r>
      <w:r w:rsidR="00810BA0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female patients?</w:t>
      </w:r>
    </w:p>
    <w:p w14:paraId="16BC54B6" w14:textId="11574074" w:rsidR="00B40FB3" w:rsidRPr="008205FA" w:rsidRDefault="00B40FB3" w:rsidP="008205FA">
      <w:pPr>
        <w:pStyle w:val="a8"/>
        <w:numPr>
          <w:ilvl w:val="0"/>
          <w:numId w:val="24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Taeniasis</w:t>
      </w:r>
    </w:p>
    <w:p w14:paraId="30AA4E2C" w14:textId="5C85DEAC" w:rsidR="00F97F2A" w:rsidRPr="008205FA" w:rsidRDefault="00B40FB3" w:rsidP="008205FA">
      <w:pPr>
        <w:pStyle w:val="a8"/>
        <w:numPr>
          <w:ilvl w:val="0"/>
          <w:numId w:val="24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Filariasis</w:t>
      </w:r>
    </w:p>
    <w:p w14:paraId="1B66F344" w14:textId="77777777" w:rsidR="00B40FB3" w:rsidRPr="008205FA" w:rsidRDefault="00B40FB3" w:rsidP="008205FA">
      <w:pPr>
        <w:pStyle w:val="a8"/>
        <w:numPr>
          <w:ilvl w:val="0"/>
          <w:numId w:val="24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Yaws</w:t>
      </w:r>
    </w:p>
    <w:p w14:paraId="4882C9D5" w14:textId="578F30DF" w:rsidR="00B40FB3" w:rsidRPr="008205FA" w:rsidRDefault="00B40FB3" w:rsidP="008205FA">
      <w:pPr>
        <w:pStyle w:val="a8"/>
        <w:numPr>
          <w:ilvl w:val="0"/>
          <w:numId w:val="24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Malaria</w:t>
      </w:r>
    </w:p>
    <w:p w14:paraId="6F24C46D" w14:textId="5F7BE095" w:rsidR="00113A79" w:rsidRPr="008205FA" w:rsidRDefault="00113A79" w:rsidP="008205FA">
      <w:pPr>
        <w:pStyle w:val="a8"/>
        <w:numPr>
          <w:ilvl w:val="0"/>
          <w:numId w:val="24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2257D9AF" w14:textId="3EAFCAB5" w:rsidR="00B40FB3" w:rsidRPr="00F808A3" w:rsidRDefault="00B40FB3" w:rsidP="00B40FB3">
      <w:pPr>
        <w:rPr>
          <w:rFonts w:ascii="Times New Roman" w:hAnsi="Times New Roman" w:cs="Times New Roman"/>
          <w:szCs w:val="21"/>
        </w:rPr>
      </w:pPr>
    </w:p>
    <w:p w14:paraId="76446759" w14:textId="41DB9578" w:rsidR="00F97F2A" w:rsidRPr="00F808A3" w:rsidRDefault="00F808A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26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151EF1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What </w:t>
      </w:r>
      <w:r w:rsidR="002876B6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is</w:t>
      </w:r>
      <w:r w:rsidR="00151EF1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the characteristic oral complication of measles</w:t>
      </w:r>
      <w:r w:rsidR="00463D1B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?</w:t>
      </w:r>
    </w:p>
    <w:p w14:paraId="5CD5F38C" w14:textId="79005C1D" w:rsidR="00F97F2A" w:rsidRPr="008205FA" w:rsidRDefault="00B919F1" w:rsidP="008205FA">
      <w:pPr>
        <w:pStyle w:val="a8"/>
        <w:numPr>
          <w:ilvl w:val="0"/>
          <w:numId w:val="25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Koplik's spots on oral mucosa</w:t>
      </w:r>
    </w:p>
    <w:p w14:paraId="7D5C8545" w14:textId="77777777" w:rsidR="00B919F1" w:rsidRPr="008205FA" w:rsidRDefault="00B919F1" w:rsidP="008205FA">
      <w:pPr>
        <w:pStyle w:val="a8"/>
        <w:numPr>
          <w:ilvl w:val="0"/>
          <w:numId w:val="25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8205FA">
        <w:rPr>
          <w:rFonts w:ascii="Times New Roman" w:hAnsi="Times New Roman" w:cs="Times New Roman"/>
          <w:szCs w:val="21"/>
        </w:rPr>
        <w:t>Gangosa</w:t>
      </w:r>
      <w:proofErr w:type="spellEnd"/>
    </w:p>
    <w:p w14:paraId="6D109486" w14:textId="5D0F9651" w:rsidR="00B919F1" w:rsidRPr="008205FA" w:rsidRDefault="00B919F1" w:rsidP="008205FA">
      <w:pPr>
        <w:pStyle w:val="a8"/>
        <w:numPr>
          <w:ilvl w:val="0"/>
          <w:numId w:val="25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8205FA">
        <w:rPr>
          <w:rFonts w:ascii="Times New Roman" w:hAnsi="Times New Roman" w:cs="Times New Roman"/>
          <w:szCs w:val="21"/>
        </w:rPr>
        <w:t>Lipochagomata</w:t>
      </w:r>
      <w:proofErr w:type="spellEnd"/>
      <w:r w:rsidRPr="008205FA">
        <w:rPr>
          <w:rFonts w:ascii="Times New Roman" w:hAnsi="Times New Roman" w:cs="Times New Roman"/>
          <w:szCs w:val="21"/>
        </w:rPr>
        <w:t xml:space="preserve"> genii</w:t>
      </w:r>
    </w:p>
    <w:p w14:paraId="278DFC0A" w14:textId="1E13335D" w:rsidR="00B919F1" w:rsidRPr="008205FA" w:rsidRDefault="008205FA" w:rsidP="008205FA">
      <w:pPr>
        <w:pStyle w:val="a8"/>
        <w:numPr>
          <w:ilvl w:val="0"/>
          <w:numId w:val="25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</w:t>
      </w:r>
      <w:r w:rsidR="00B919F1" w:rsidRPr="008205FA">
        <w:rPr>
          <w:rFonts w:ascii="Times New Roman" w:hAnsi="Times New Roman" w:cs="Times New Roman"/>
          <w:szCs w:val="21"/>
        </w:rPr>
        <w:t>ral lichenoid reaction</w:t>
      </w:r>
    </w:p>
    <w:p w14:paraId="1DF31988" w14:textId="3DB19B9A" w:rsidR="00B919F1" w:rsidRPr="008205FA" w:rsidRDefault="00B919F1" w:rsidP="008205FA">
      <w:pPr>
        <w:pStyle w:val="a8"/>
        <w:numPr>
          <w:ilvl w:val="0"/>
          <w:numId w:val="25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2EA3C6D5" w14:textId="77777777" w:rsidR="00B919F1" w:rsidRPr="00F808A3" w:rsidRDefault="00B919F1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2568845E" w14:textId="4AA0CE77" w:rsidR="00F97F2A" w:rsidRPr="00F808A3" w:rsidRDefault="00F808A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27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2876B6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What is the characteristic oral complication of y</w:t>
      </w:r>
      <w:r w:rsidR="00F97F2A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aws</w:t>
      </w:r>
      <w:r w:rsidR="002876B6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?</w:t>
      </w:r>
    </w:p>
    <w:p w14:paraId="0F28C522" w14:textId="41454044" w:rsidR="00F97F2A" w:rsidRPr="008205FA" w:rsidRDefault="008205FA" w:rsidP="008205FA">
      <w:pPr>
        <w:pStyle w:val="a8"/>
        <w:numPr>
          <w:ilvl w:val="0"/>
          <w:numId w:val="26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P</w:t>
      </w:r>
      <w:r w:rsidR="00B56DDB" w:rsidRPr="008205FA">
        <w:rPr>
          <w:rFonts w:ascii="Times New Roman" w:hAnsi="Times New Roman" w:cs="Times New Roman"/>
          <w:szCs w:val="21"/>
        </w:rPr>
        <w:t>eriodontitis</w:t>
      </w:r>
    </w:p>
    <w:p w14:paraId="4F1323CC" w14:textId="7F39758B" w:rsidR="00B56DDB" w:rsidRPr="008205FA" w:rsidRDefault="008205FA" w:rsidP="008205FA">
      <w:pPr>
        <w:pStyle w:val="a8"/>
        <w:numPr>
          <w:ilvl w:val="0"/>
          <w:numId w:val="26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P</w:t>
      </w:r>
      <w:r w:rsidR="00B56DDB" w:rsidRPr="008205FA">
        <w:rPr>
          <w:rFonts w:ascii="Times New Roman" w:hAnsi="Times New Roman" w:cs="Times New Roman"/>
          <w:szCs w:val="21"/>
        </w:rPr>
        <w:t>ost-extraction hemorrhage</w:t>
      </w:r>
    </w:p>
    <w:p w14:paraId="41D8BD61" w14:textId="7E228937" w:rsidR="00B56DDB" w:rsidRPr="008205FA" w:rsidRDefault="00B56DDB" w:rsidP="008205FA">
      <w:pPr>
        <w:pStyle w:val="a8"/>
        <w:numPr>
          <w:ilvl w:val="0"/>
          <w:numId w:val="26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Loosening, dysplasia and dental pulp necrosis of maxillary anterior teeth</w:t>
      </w:r>
    </w:p>
    <w:p w14:paraId="7EE17431" w14:textId="77777777" w:rsidR="00B56DDB" w:rsidRPr="008205FA" w:rsidRDefault="00B56DDB" w:rsidP="008205FA">
      <w:pPr>
        <w:pStyle w:val="a8"/>
        <w:numPr>
          <w:ilvl w:val="0"/>
          <w:numId w:val="26"/>
        </w:numPr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8205FA">
        <w:rPr>
          <w:rFonts w:ascii="Times New Roman" w:hAnsi="Times New Roman" w:cs="Times New Roman"/>
          <w:szCs w:val="21"/>
        </w:rPr>
        <w:t>Gangosa</w:t>
      </w:r>
      <w:proofErr w:type="spellEnd"/>
    </w:p>
    <w:p w14:paraId="64356EDD" w14:textId="0324E73A" w:rsidR="00B56DDB" w:rsidRPr="008205FA" w:rsidRDefault="00B56DDB" w:rsidP="008205FA">
      <w:pPr>
        <w:pStyle w:val="a8"/>
        <w:numPr>
          <w:ilvl w:val="0"/>
          <w:numId w:val="26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3BFD48DF" w14:textId="77777777" w:rsidR="00B56DDB" w:rsidRPr="00F808A3" w:rsidRDefault="00B56DDB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0EE01FDE" w14:textId="16904C28" w:rsidR="00F97F2A" w:rsidRPr="00F808A3" w:rsidRDefault="00F808A3">
      <w:pPr>
        <w:rPr>
          <w:rFonts w:ascii="Times New Roman" w:hAnsi="Times New Roman" w:cs="Times New Roman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lastRenderedPageBreak/>
        <w:t>28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2876B6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What is the characteristic oral complication of</w:t>
      </w:r>
      <w:r w:rsidR="002876B6" w:rsidRPr="00F808A3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2876B6" w:rsidRPr="00F808A3">
        <w:rPr>
          <w:rFonts w:ascii="Times New Roman" w:hAnsi="Times New Roman" w:cs="Times New Roman"/>
          <w:szCs w:val="21"/>
        </w:rPr>
        <w:t>p</w:t>
      </w:r>
      <w:r w:rsidR="00F97F2A" w:rsidRPr="00F808A3">
        <w:rPr>
          <w:rFonts w:ascii="Times New Roman" w:hAnsi="Times New Roman" w:cs="Times New Roman"/>
          <w:szCs w:val="21"/>
        </w:rPr>
        <w:t>aracoccidioidomycosis</w:t>
      </w:r>
      <w:proofErr w:type="spellEnd"/>
      <w:r w:rsidR="001A0325" w:rsidRPr="00F808A3">
        <w:rPr>
          <w:rFonts w:ascii="Times New Roman" w:hAnsi="Times New Roman" w:cs="Times New Roman"/>
          <w:szCs w:val="21"/>
        </w:rPr>
        <w:t>?</w:t>
      </w:r>
    </w:p>
    <w:p w14:paraId="1962F936" w14:textId="5ED4F2F7" w:rsidR="00F97F2A" w:rsidRPr="008205FA" w:rsidRDefault="00B56DDB" w:rsidP="008205FA">
      <w:pPr>
        <w:pStyle w:val="a8"/>
        <w:numPr>
          <w:ilvl w:val="0"/>
          <w:numId w:val="27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Painful proliferative erythematous granulomata of oral mucosa</w:t>
      </w:r>
    </w:p>
    <w:p w14:paraId="4AF60B8B" w14:textId="4EF0016D" w:rsidR="00B56DDB" w:rsidRPr="008205FA" w:rsidRDefault="00B56DDB" w:rsidP="008205FA">
      <w:pPr>
        <w:pStyle w:val="a8"/>
        <w:numPr>
          <w:ilvl w:val="0"/>
          <w:numId w:val="27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Cystic nodules on the oral mucosa</w:t>
      </w:r>
    </w:p>
    <w:p w14:paraId="0AAC1FA6" w14:textId="32D3CFCC" w:rsidR="00B56DDB" w:rsidRPr="008205FA" w:rsidRDefault="008205FA" w:rsidP="008205FA">
      <w:pPr>
        <w:pStyle w:val="a8"/>
        <w:numPr>
          <w:ilvl w:val="0"/>
          <w:numId w:val="27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O</w:t>
      </w:r>
      <w:r w:rsidR="00B56DDB" w:rsidRPr="008205FA">
        <w:rPr>
          <w:rFonts w:ascii="Times New Roman" w:hAnsi="Times New Roman" w:cs="Times New Roman"/>
          <w:szCs w:val="21"/>
        </w:rPr>
        <w:t>ral lichenoid reaction</w:t>
      </w:r>
    </w:p>
    <w:p w14:paraId="21E0FA5D" w14:textId="4EF18419" w:rsidR="00B56DDB" w:rsidRPr="008205FA" w:rsidRDefault="00B56DDB" w:rsidP="008205FA">
      <w:pPr>
        <w:pStyle w:val="a8"/>
        <w:numPr>
          <w:ilvl w:val="0"/>
          <w:numId w:val="27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Loosening, dysplasia and dental pulp necrosis of maxillary anterior teeth</w:t>
      </w:r>
    </w:p>
    <w:p w14:paraId="31DD9AF5" w14:textId="2F297530" w:rsidR="00FA431E" w:rsidRPr="008205FA" w:rsidRDefault="00FA431E" w:rsidP="008205FA">
      <w:pPr>
        <w:pStyle w:val="a8"/>
        <w:numPr>
          <w:ilvl w:val="0"/>
          <w:numId w:val="27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2B6EFBD5" w14:textId="77777777" w:rsidR="00B56DDB" w:rsidRPr="00F808A3" w:rsidRDefault="00B56DDB">
      <w:pPr>
        <w:rPr>
          <w:rFonts w:ascii="Times New Roman" w:hAnsi="Times New Roman" w:cs="Times New Roman"/>
          <w:szCs w:val="21"/>
        </w:rPr>
      </w:pPr>
    </w:p>
    <w:p w14:paraId="4AE36EB1" w14:textId="0A91441B" w:rsidR="00F97F2A" w:rsidRPr="00F808A3" w:rsidRDefault="00F808A3">
      <w:pPr>
        <w:rPr>
          <w:rFonts w:ascii="Times New Roman" w:hAnsi="Times New Roman" w:cs="Times New Roman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29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1A032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What are the common oral complications of acute dengue fever?</w:t>
      </w:r>
    </w:p>
    <w:p w14:paraId="2DBAB73F" w14:textId="6BF74F4E" w:rsidR="001A0325" w:rsidRPr="008205FA" w:rsidRDefault="00FA431E" w:rsidP="008205FA">
      <w:pPr>
        <w:pStyle w:val="a8"/>
        <w:numPr>
          <w:ilvl w:val="0"/>
          <w:numId w:val="28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Acute oral hemorrhage</w:t>
      </w:r>
    </w:p>
    <w:p w14:paraId="63C5CFFC" w14:textId="291C4004" w:rsidR="00FA431E" w:rsidRPr="008205FA" w:rsidRDefault="008205FA" w:rsidP="008205FA">
      <w:pPr>
        <w:pStyle w:val="a8"/>
        <w:numPr>
          <w:ilvl w:val="0"/>
          <w:numId w:val="28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E</w:t>
      </w:r>
      <w:r w:rsidR="00FA431E" w:rsidRPr="008205FA">
        <w:rPr>
          <w:rFonts w:ascii="Times New Roman" w:hAnsi="Times New Roman" w:cs="Times New Roman"/>
          <w:szCs w:val="21"/>
        </w:rPr>
        <w:t>rythematous plaque of oral mucosa</w:t>
      </w:r>
    </w:p>
    <w:p w14:paraId="77AF9649" w14:textId="4D7018F7" w:rsidR="00FA431E" w:rsidRPr="008205FA" w:rsidRDefault="008205FA" w:rsidP="008205FA">
      <w:pPr>
        <w:pStyle w:val="a8"/>
        <w:numPr>
          <w:ilvl w:val="0"/>
          <w:numId w:val="28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O</w:t>
      </w:r>
      <w:r w:rsidR="00FA431E" w:rsidRPr="008205FA">
        <w:rPr>
          <w:rFonts w:ascii="Times New Roman" w:hAnsi="Times New Roman" w:cs="Times New Roman"/>
          <w:szCs w:val="21"/>
        </w:rPr>
        <w:t>ral candidiasis</w:t>
      </w:r>
    </w:p>
    <w:p w14:paraId="28C46FDD" w14:textId="154BF011" w:rsidR="00FA431E" w:rsidRPr="008205FA" w:rsidRDefault="00FA431E" w:rsidP="008205FA">
      <w:pPr>
        <w:pStyle w:val="a8"/>
        <w:numPr>
          <w:ilvl w:val="0"/>
          <w:numId w:val="28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Osteonecrosis of the jaw</w:t>
      </w:r>
    </w:p>
    <w:p w14:paraId="16AF11EC" w14:textId="58E6B1DA" w:rsidR="00FA431E" w:rsidRPr="008205FA" w:rsidRDefault="00FA431E" w:rsidP="008205FA">
      <w:pPr>
        <w:pStyle w:val="a8"/>
        <w:numPr>
          <w:ilvl w:val="0"/>
          <w:numId w:val="28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0F6DEA03" w14:textId="77777777" w:rsidR="00FA431E" w:rsidRPr="00F808A3" w:rsidRDefault="00FA431E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19A37B04" w14:textId="7CC2CD6E" w:rsidR="00F97F2A" w:rsidRPr="00F808A3" w:rsidRDefault="00F808A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30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1A032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What are the common oral complications of chronic malaria?</w:t>
      </w:r>
    </w:p>
    <w:p w14:paraId="31EA9CDE" w14:textId="77777777" w:rsidR="006F5F52" w:rsidRPr="008205FA" w:rsidRDefault="006F5F52" w:rsidP="008205FA">
      <w:pPr>
        <w:pStyle w:val="a8"/>
        <w:numPr>
          <w:ilvl w:val="0"/>
          <w:numId w:val="29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Alveolar bone resorption</w:t>
      </w:r>
    </w:p>
    <w:p w14:paraId="5767C1CA" w14:textId="474C3629" w:rsidR="006F5F52" w:rsidRPr="008205FA" w:rsidRDefault="008205FA" w:rsidP="008205FA">
      <w:pPr>
        <w:pStyle w:val="a8"/>
        <w:numPr>
          <w:ilvl w:val="0"/>
          <w:numId w:val="29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B</w:t>
      </w:r>
      <w:r w:rsidR="006F5F52" w:rsidRPr="008205FA">
        <w:rPr>
          <w:rFonts w:ascii="Times New Roman" w:hAnsi="Times New Roman" w:cs="Times New Roman"/>
          <w:szCs w:val="21"/>
        </w:rPr>
        <w:t>urkitt lymphoma of the jaw</w:t>
      </w:r>
    </w:p>
    <w:p w14:paraId="109AD47F" w14:textId="4AD3D157" w:rsidR="006F5F52" w:rsidRPr="008205FA" w:rsidRDefault="008205FA" w:rsidP="008205FA">
      <w:pPr>
        <w:pStyle w:val="a8"/>
        <w:numPr>
          <w:ilvl w:val="0"/>
          <w:numId w:val="29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E</w:t>
      </w:r>
      <w:r w:rsidR="006F5F52" w:rsidRPr="008205FA">
        <w:rPr>
          <w:rFonts w:ascii="Times New Roman" w:hAnsi="Times New Roman" w:cs="Times New Roman"/>
          <w:szCs w:val="21"/>
        </w:rPr>
        <w:t xml:space="preserve">namel </w:t>
      </w:r>
      <w:proofErr w:type="spellStart"/>
      <w:r w:rsidR="006F5F52" w:rsidRPr="008205FA">
        <w:rPr>
          <w:rFonts w:ascii="Times New Roman" w:hAnsi="Times New Roman" w:cs="Times New Roman"/>
          <w:szCs w:val="21"/>
        </w:rPr>
        <w:t>hypoplasias</w:t>
      </w:r>
      <w:proofErr w:type="spellEnd"/>
    </w:p>
    <w:p w14:paraId="4803F2E8" w14:textId="5C774FB7" w:rsidR="00F97F2A" w:rsidRPr="008205FA" w:rsidRDefault="008205FA" w:rsidP="008205FA">
      <w:pPr>
        <w:pStyle w:val="a8"/>
        <w:numPr>
          <w:ilvl w:val="0"/>
          <w:numId w:val="29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hAnsi="Times New Roman" w:cs="Times New Roman"/>
          <w:szCs w:val="21"/>
        </w:rPr>
        <w:t>O</w:t>
      </w:r>
      <w:r w:rsidR="006F5F52" w:rsidRPr="008205FA">
        <w:rPr>
          <w:rFonts w:ascii="Times New Roman" w:hAnsi="Times New Roman" w:cs="Times New Roman"/>
          <w:szCs w:val="21"/>
        </w:rPr>
        <w:t>ral pigment</w:t>
      </w:r>
    </w:p>
    <w:p w14:paraId="7514A716" w14:textId="6AEC8060" w:rsidR="006F5F52" w:rsidRPr="008205FA" w:rsidRDefault="006F5F52" w:rsidP="008205FA">
      <w:pPr>
        <w:pStyle w:val="a8"/>
        <w:numPr>
          <w:ilvl w:val="0"/>
          <w:numId w:val="29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01F872C8" w14:textId="77777777" w:rsidR="00872AED" w:rsidRPr="00F808A3" w:rsidRDefault="00872AED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69A79EB0" w14:textId="14C85022" w:rsidR="00243A93" w:rsidRPr="00F808A3" w:rsidRDefault="00F808A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31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3C0032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Which antimalarials </w:t>
      </w:r>
      <w:r w:rsidR="00157BB4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might </w:t>
      </w:r>
      <w:r w:rsidR="003C0032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have oral side effects?</w:t>
      </w:r>
    </w:p>
    <w:p w14:paraId="5C8D121F" w14:textId="77777777" w:rsidR="006F5F52" w:rsidRPr="008205FA" w:rsidRDefault="006F5F52" w:rsidP="008205FA">
      <w:pPr>
        <w:pStyle w:val="a8"/>
        <w:widowControl/>
        <w:numPr>
          <w:ilvl w:val="0"/>
          <w:numId w:val="30"/>
        </w:numPr>
        <w:ind w:firstLineChars="0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Artemisinin and its derivatives</w:t>
      </w:r>
    </w:p>
    <w:p w14:paraId="2AFD2520" w14:textId="77777777" w:rsidR="006F5F52" w:rsidRPr="008205FA" w:rsidRDefault="006F5F52" w:rsidP="008205FA">
      <w:pPr>
        <w:pStyle w:val="a8"/>
        <w:widowControl/>
        <w:numPr>
          <w:ilvl w:val="0"/>
          <w:numId w:val="30"/>
        </w:numPr>
        <w:ind w:firstLineChars="0"/>
        <w:jc w:val="left"/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</w:pPr>
      <w:r w:rsidRPr="008205FA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Chloroquine</w:t>
      </w:r>
    </w:p>
    <w:p w14:paraId="4C860BC0" w14:textId="77777777" w:rsidR="006F5F52" w:rsidRPr="008205FA" w:rsidRDefault="006F5F52" w:rsidP="008205FA">
      <w:pPr>
        <w:pStyle w:val="a8"/>
        <w:widowControl/>
        <w:numPr>
          <w:ilvl w:val="0"/>
          <w:numId w:val="30"/>
        </w:numPr>
        <w:ind w:firstLineChars="0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Amodiaquine</w:t>
      </w:r>
    </w:p>
    <w:p w14:paraId="21038854" w14:textId="4D7D9765" w:rsidR="006F5F52" w:rsidRPr="008205FA" w:rsidRDefault="006F5F52" w:rsidP="008205FA">
      <w:pPr>
        <w:pStyle w:val="a8"/>
        <w:numPr>
          <w:ilvl w:val="0"/>
          <w:numId w:val="30"/>
        </w:numPr>
        <w:ind w:firstLineChars="0"/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</w:pPr>
      <w:proofErr w:type="spellStart"/>
      <w:r w:rsidRPr="008205FA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Sulfadoxine</w:t>
      </w:r>
      <w:proofErr w:type="spellEnd"/>
      <w:r w:rsidRPr="008205FA">
        <w:rPr>
          <w:rStyle w:val="fontstyle01"/>
          <w:rFonts w:ascii="Times New Roman" w:hAnsi="Times New Roman" w:cs="Times New Roman"/>
          <w:b w:val="0"/>
          <w:bCs w:val="0"/>
          <w:sz w:val="21"/>
          <w:szCs w:val="21"/>
        </w:rPr>
        <w:t>–pyrimethamine</w:t>
      </w:r>
    </w:p>
    <w:p w14:paraId="38C0C58D" w14:textId="125E2E05" w:rsidR="006F5F52" w:rsidRPr="008205FA" w:rsidRDefault="006F5F52" w:rsidP="008205FA">
      <w:pPr>
        <w:pStyle w:val="a8"/>
        <w:numPr>
          <w:ilvl w:val="0"/>
          <w:numId w:val="30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66CA25C8" w14:textId="77777777" w:rsidR="00243A93" w:rsidRPr="00F808A3" w:rsidRDefault="00243A9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11C565B8" w14:textId="7A88F70E" w:rsidR="00F97F2A" w:rsidRPr="00F808A3" w:rsidRDefault="00F808A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32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157BB4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What are the oral side effects of antimalarials?</w:t>
      </w:r>
    </w:p>
    <w:p w14:paraId="070442D9" w14:textId="77777777" w:rsidR="006F5F52" w:rsidRPr="008205FA" w:rsidRDefault="006F5F52" w:rsidP="008205FA">
      <w:pPr>
        <w:pStyle w:val="a8"/>
        <w:numPr>
          <w:ilvl w:val="0"/>
          <w:numId w:val="31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Enamel hypoplasia</w:t>
      </w:r>
    </w:p>
    <w:p w14:paraId="0CFFBCF9" w14:textId="7B5F417F" w:rsidR="006F5F52" w:rsidRPr="008205FA" w:rsidRDefault="008205FA" w:rsidP="008205FA">
      <w:pPr>
        <w:pStyle w:val="a8"/>
        <w:numPr>
          <w:ilvl w:val="0"/>
          <w:numId w:val="31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T</w:t>
      </w:r>
      <w:r w:rsidR="006F5F52" w:rsidRPr="008205FA">
        <w:rPr>
          <w:rFonts w:ascii="Times New Roman" w:hAnsi="Times New Roman" w:cs="Times New Roman"/>
          <w:szCs w:val="21"/>
        </w:rPr>
        <w:t>ooth discoloration</w:t>
      </w:r>
    </w:p>
    <w:p w14:paraId="38005621" w14:textId="648BE52E" w:rsidR="00F97F2A" w:rsidRPr="008205FA" w:rsidRDefault="008205FA" w:rsidP="008205FA">
      <w:pPr>
        <w:pStyle w:val="a8"/>
        <w:numPr>
          <w:ilvl w:val="0"/>
          <w:numId w:val="31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O</w:t>
      </w:r>
      <w:r w:rsidR="006F5F52" w:rsidRPr="008205FA">
        <w:rPr>
          <w:rFonts w:ascii="Times New Roman" w:hAnsi="Times New Roman" w:cs="Times New Roman"/>
          <w:szCs w:val="21"/>
        </w:rPr>
        <w:t>ral lichenoid reaction</w:t>
      </w:r>
    </w:p>
    <w:p w14:paraId="2D844B18" w14:textId="78FBB141" w:rsidR="006F5F52" w:rsidRPr="008205FA" w:rsidRDefault="008205FA" w:rsidP="008205FA">
      <w:pPr>
        <w:pStyle w:val="a8"/>
        <w:numPr>
          <w:ilvl w:val="0"/>
          <w:numId w:val="31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>S</w:t>
      </w:r>
      <w:r w:rsidR="006F5F52" w:rsidRPr="008205FA">
        <w:rPr>
          <w:rFonts w:ascii="Times New Roman" w:hAnsi="Times New Roman" w:cs="Times New Roman"/>
          <w:szCs w:val="21"/>
        </w:rPr>
        <w:t>alivary gland disorders</w:t>
      </w:r>
    </w:p>
    <w:p w14:paraId="22E3D595" w14:textId="342B9176" w:rsidR="006F5F52" w:rsidRPr="008205FA" w:rsidRDefault="006F5F52" w:rsidP="008205FA">
      <w:pPr>
        <w:pStyle w:val="a8"/>
        <w:numPr>
          <w:ilvl w:val="0"/>
          <w:numId w:val="31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2C2729B8" w14:textId="77777777" w:rsidR="006F5F52" w:rsidRPr="00F808A3" w:rsidRDefault="006F5F52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1F498013" w14:textId="678729A8" w:rsidR="00F97F2A" w:rsidRPr="00F808A3" w:rsidRDefault="00F808A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33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9C4A26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What is the key for infectious disease practitioner to prevent infection when conduct oral examinations in the patients with </w:t>
      </w:r>
      <w:r w:rsidR="00C24334">
        <w:rPr>
          <w:rFonts w:ascii="Times New Roman" w:eastAsia="宋体" w:hAnsi="Times New Roman" w:cs="Times New Roman"/>
          <w:color w:val="000000"/>
          <w:kern w:val="0"/>
          <w:szCs w:val="21"/>
        </w:rPr>
        <w:t>m</w:t>
      </w:r>
      <w:r w:rsidR="009C4A26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alaria or dengue fever?</w:t>
      </w:r>
    </w:p>
    <w:p w14:paraId="1692D2D1" w14:textId="64FDF4F2" w:rsidR="005001B5" w:rsidRPr="008205FA" w:rsidRDefault="005001B5" w:rsidP="008205FA">
      <w:pPr>
        <w:pStyle w:val="a8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void contact </w:t>
      </w:r>
      <w:r w:rsidR="001A3EF1"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with </w:t>
      </w: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the patient's blood or body fluids</w:t>
      </w:r>
    </w:p>
    <w:p w14:paraId="4EE3F731" w14:textId="570BADBD" w:rsidR="005001B5" w:rsidRPr="008205FA" w:rsidRDefault="005001B5" w:rsidP="008205FA">
      <w:pPr>
        <w:pStyle w:val="a8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Mosquito control</w:t>
      </w:r>
    </w:p>
    <w:p w14:paraId="7B5ABBBE" w14:textId="62B5AC8D" w:rsidR="005001B5" w:rsidRPr="008205FA" w:rsidRDefault="00E45191" w:rsidP="008205FA">
      <w:pPr>
        <w:pStyle w:val="a8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F</w:t>
      </w:r>
      <w:r w:rsidR="005001B5"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leas and flies</w:t>
      </w: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control</w:t>
      </w:r>
    </w:p>
    <w:p w14:paraId="3C28D149" w14:textId="62E161EE" w:rsidR="005001B5" w:rsidRPr="008205FA" w:rsidRDefault="005001B5" w:rsidP="008205FA">
      <w:pPr>
        <w:pStyle w:val="a8"/>
        <w:numPr>
          <w:ilvl w:val="0"/>
          <w:numId w:val="32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Clean the water supply and drainage system of the consulting room</w:t>
      </w:r>
    </w:p>
    <w:p w14:paraId="4953C3B9" w14:textId="4C6395EB" w:rsidR="00DF5442" w:rsidRPr="008205FA" w:rsidRDefault="00DF5442" w:rsidP="008205FA">
      <w:pPr>
        <w:pStyle w:val="a8"/>
        <w:numPr>
          <w:ilvl w:val="0"/>
          <w:numId w:val="32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3F2B6A66" w14:textId="77777777" w:rsidR="00B738FF" w:rsidRPr="00F808A3" w:rsidRDefault="00B738FF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165C4D45" w14:textId="135A0426" w:rsidR="00F97F2A" w:rsidRPr="00F808A3" w:rsidRDefault="00F808A3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34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9C4A26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What is the key for infectious disease practitioner to prevent infection when conduct oral </w:t>
      </w:r>
      <w:r w:rsidR="009C4A26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lastRenderedPageBreak/>
        <w:t xml:space="preserve">examinations in the patients with </w:t>
      </w:r>
      <w:proofErr w:type="spellStart"/>
      <w:r w:rsidR="00C24334">
        <w:rPr>
          <w:rFonts w:ascii="Times New Roman" w:hAnsi="Times New Roman" w:cs="Times New Roman"/>
          <w:szCs w:val="21"/>
        </w:rPr>
        <w:t>a</w:t>
      </w:r>
      <w:r w:rsidR="006114FB" w:rsidRPr="00F808A3">
        <w:rPr>
          <w:rFonts w:ascii="Times New Roman" w:hAnsi="Times New Roman" w:cs="Times New Roman"/>
          <w:szCs w:val="21"/>
        </w:rPr>
        <w:t>moebasis</w:t>
      </w:r>
      <w:proofErr w:type="spellEnd"/>
      <w:r w:rsidR="006114FB" w:rsidRPr="00F808A3">
        <w:rPr>
          <w:rFonts w:ascii="Times New Roman" w:hAnsi="Times New Roman" w:cs="Times New Roman"/>
          <w:szCs w:val="21"/>
        </w:rPr>
        <w:t xml:space="preserve"> or </w:t>
      </w:r>
      <w:r w:rsidR="00C24334">
        <w:rPr>
          <w:rFonts w:ascii="Times New Roman" w:hAnsi="Times New Roman" w:cs="Times New Roman"/>
          <w:szCs w:val="21"/>
        </w:rPr>
        <w:t>t</w:t>
      </w:r>
      <w:r w:rsidR="006114FB" w:rsidRPr="00F808A3">
        <w:rPr>
          <w:rFonts w:ascii="Times New Roman" w:hAnsi="Times New Roman" w:cs="Times New Roman"/>
          <w:szCs w:val="21"/>
        </w:rPr>
        <w:t>richinosis</w:t>
      </w:r>
      <w:r w:rsidR="009C4A26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?</w:t>
      </w:r>
    </w:p>
    <w:p w14:paraId="288DDE9E" w14:textId="77777777" w:rsidR="001D4F07" w:rsidRPr="008205FA" w:rsidRDefault="001D4F07" w:rsidP="008205FA">
      <w:pPr>
        <w:pStyle w:val="a8"/>
        <w:numPr>
          <w:ilvl w:val="0"/>
          <w:numId w:val="33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Avoid contact with the patient's blood or body fluids</w:t>
      </w:r>
    </w:p>
    <w:p w14:paraId="65A22CDC" w14:textId="77777777" w:rsidR="001D4F07" w:rsidRPr="008205FA" w:rsidRDefault="001D4F07" w:rsidP="008205FA">
      <w:pPr>
        <w:pStyle w:val="a8"/>
        <w:numPr>
          <w:ilvl w:val="0"/>
          <w:numId w:val="33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Mosquito control</w:t>
      </w:r>
    </w:p>
    <w:p w14:paraId="199FEF7B" w14:textId="77777777" w:rsidR="001D4F07" w:rsidRPr="008205FA" w:rsidRDefault="001D4F07" w:rsidP="008205FA">
      <w:pPr>
        <w:pStyle w:val="a8"/>
        <w:numPr>
          <w:ilvl w:val="0"/>
          <w:numId w:val="33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Fleas and flies control</w:t>
      </w:r>
    </w:p>
    <w:p w14:paraId="27B30951" w14:textId="77777777" w:rsidR="001D4F07" w:rsidRPr="008205FA" w:rsidRDefault="001D4F07" w:rsidP="008205FA">
      <w:pPr>
        <w:pStyle w:val="a8"/>
        <w:numPr>
          <w:ilvl w:val="0"/>
          <w:numId w:val="33"/>
        </w:numPr>
        <w:ind w:firstLineChars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205FA">
        <w:rPr>
          <w:rFonts w:ascii="Times New Roman" w:eastAsia="宋体" w:hAnsi="Times New Roman" w:cs="Times New Roman"/>
          <w:color w:val="000000"/>
          <w:kern w:val="0"/>
          <w:szCs w:val="21"/>
        </w:rPr>
        <w:t>Clean the water supply and drainage system of the consulting room</w:t>
      </w:r>
    </w:p>
    <w:p w14:paraId="007C5E9E" w14:textId="479E3AA9" w:rsidR="001D4F07" w:rsidRPr="008205FA" w:rsidRDefault="001D4F07" w:rsidP="008205FA">
      <w:pPr>
        <w:pStyle w:val="a8"/>
        <w:numPr>
          <w:ilvl w:val="0"/>
          <w:numId w:val="33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3AFB1F11" w14:textId="77777777" w:rsidR="00F97F2A" w:rsidRPr="00F808A3" w:rsidRDefault="00F97F2A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0FBAE5E9" w14:textId="7CEDC09A" w:rsidR="00F97F2A" w:rsidRPr="00F808A3" w:rsidRDefault="00F808A3" w:rsidP="008D09B1">
      <w:pPr>
        <w:rPr>
          <w:rStyle w:val="keywords-mean"/>
          <w:rFonts w:ascii="Times New Roman" w:hAnsi="Times New Roman" w:cs="Times New Roman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35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8D09B1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What are the commonly used treatments for</w:t>
      </w:r>
      <w:r w:rsidR="009E357D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cute</w:t>
      </w:r>
      <w:r w:rsidR="008D09B1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ral h</w:t>
      </w:r>
      <w:r w:rsidR="008D09B1" w:rsidRPr="00F808A3">
        <w:rPr>
          <w:rStyle w:val="keywords-mean"/>
          <w:rFonts w:ascii="Times New Roman" w:hAnsi="Times New Roman" w:cs="Times New Roman"/>
          <w:szCs w:val="21"/>
        </w:rPr>
        <w:t>emorrhage?</w:t>
      </w:r>
    </w:p>
    <w:p w14:paraId="4F5C8D5E" w14:textId="32A26F2B" w:rsidR="002756A4" w:rsidRPr="008205FA" w:rsidRDefault="00B4322A" w:rsidP="008205FA">
      <w:pPr>
        <w:pStyle w:val="a8"/>
        <w:numPr>
          <w:ilvl w:val="0"/>
          <w:numId w:val="34"/>
        </w:numPr>
        <w:ind w:firstLineChars="0"/>
        <w:rPr>
          <w:rStyle w:val="keywords-mean"/>
          <w:rFonts w:ascii="Times New Roman" w:hAnsi="Times New Roman" w:cs="Times New Roman"/>
          <w:szCs w:val="21"/>
        </w:rPr>
      </w:pPr>
      <w:r w:rsidRPr="008205FA">
        <w:rPr>
          <w:rStyle w:val="keywords-mean"/>
          <w:rFonts w:ascii="Times New Roman" w:hAnsi="Times New Roman" w:cs="Times New Roman"/>
          <w:szCs w:val="21"/>
        </w:rPr>
        <w:t>Hemostasis by compression</w:t>
      </w:r>
    </w:p>
    <w:p w14:paraId="078D1531" w14:textId="73E4440D" w:rsidR="009E357D" w:rsidRPr="008205FA" w:rsidRDefault="000F7582" w:rsidP="008205FA">
      <w:pPr>
        <w:pStyle w:val="a8"/>
        <w:numPr>
          <w:ilvl w:val="0"/>
          <w:numId w:val="34"/>
        </w:numPr>
        <w:ind w:firstLineChars="0"/>
        <w:rPr>
          <w:rStyle w:val="keywords-mean"/>
          <w:rFonts w:ascii="Times New Roman" w:hAnsi="Times New Roman" w:cs="Times New Roman"/>
          <w:szCs w:val="21"/>
        </w:rPr>
      </w:pPr>
      <w:r w:rsidRPr="008205FA">
        <w:rPr>
          <w:rStyle w:val="keywords-mean"/>
          <w:rFonts w:ascii="Times New Roman" w:hAnsi="Times New Roman" w:cs="Times New Roman"/>
          <w:szCs w:val="21"/>
        </w:rPr>
        <w:t>Hemostasis by suture</w:t>
      </w:r>
    </w:p>
    <w:p w14:paraId="649C2A70" w14:textId="17CF41F3" w:rsidR="000F7582" w:rsidRPr="008205FA" w:rsidRDefault="000F7582" w:rsidP="008205FA">
      <w:pPr>
        <w:pStyle w:val="a8"/>
        <w:numPr>
          <w:ilvl w:val="0"/>
          <w:numId w:val="34"/>
        </w:numPr>
        <w:ind w:firstLineChars="0"/>
        <w:rPr>
          <w:rStyle w:val="keywords-mean"/>
          <w:rFonts w:ascii="Times New Roman" w:hAnsi="Times New Roman" w:cs="Times New Roman"/>
          <w:szCs w:val="21"/>
        </w:rPr>
      </w:pPr>
      <w:r w:rsidRPr="008205FA">
        <w:rPr>
          <w:rStyle w:val="keywords-mean"/>
          <w:rFonts w:ascii="Times New Roman" w:hAnsi="Times New Roman" w:cs="Times New Roman"/>
          <w:szCs w:val="21"/>
        </w:rPr>
        <w:t>Hemostatic drugs administration</w:t>
      </w:r>
    </w:p>
    <w:p w14:paraId="7AFD84A9" w14:textId="690AC42B" w:rsidR="000F7582" w:rsidRPr="008205FA" w:rsidRDefault="000F7582" w:rsidP="008205FA">
      <w:pPr>
        <w:pStyle w:val="a8"/>
        <w:numPr>
          <w:ilvl w:val="0"/>
          <w:numId w:val="34"/>
        </w:numPr>
        <w:ind w:firstLineChars="0"/>
        <w:rPr>
          <w:rStyle w:val="keywords-mean"/>
          <w:rFonts w:ascii="Times New Roman" w:hAnsi="Times New Roman" w:cs="Times New Roman"/>
          <w:szCs w:val="21"/>
        </w:rPr>
      </w:pPr>
      <w:r w:rsidRPr="008205FA">
        <w:rPr>
          <w:rStyle w:val="keywords-mean"/>
          <w:rFonts w:ascii="Times New Roman" w:hAnsi="Times New Roman" w:cs="Times New Roman"/>
          <w:szCs w:val="21"/>
        </w:rPr>
        <w:t>Lying flat and rest</w:t>
      </w:r>
    </w:p>
    <w:p w14:paraId="7A439F7F" w14:textId="75538B18" w:rsidR="00B15C64" w:rsidRPr="008205FA" w:rsidRDefault="00B15C64" w:rsidP="008205FA">
      <w:pPr>
        <w:pStyle w:val="a8"/>
        <w:numPr>
          <w:ilvl w:val="0"/>
          <w:numId w:val="34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2BCC5707" w14:textId="77777777" w:rsidR="009E357D" w:rsidRPr="00F808A3" w:rsidRDefault="009E357D" w:rsidP="008D09B1">
      <w:pPr>
        <w:rPr>
          <w:rStyle w:val="keywords-mean"/>
          <w:rFonts w:ascii="Times New Roman" w:hAnsi="Times New Roman" w:cs="Times New Roman"/>
          <w:szCs w:val="21"/>
        </w:rPr>
      </w:pPr>
    </w:p>
    <w:p w14:paraId="1048C91C" w14:textId="3233EF0A" w:rsidR="00327188" w:rsidRPr="00F808A3" w:rsidRDefault="00F808A3" w:rsidP="008D09B1">
      <w:pPr>
        <w:rPr>
          <w:rFonts w:ascii="Times New Roman" w:hAnsi="Times New Roman" w:cs="Times New Roman"/>
          <w:szCs w:val="21"/>
        </w:rPr>
      </w:pPr>
      <w:r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36</w:t>
      </w:r>
      <w:r w:rsidR="00204D05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 w:rsidR="00327188" w:rsidRPr="00F808A3">
        <w:rPr>
          <w:rFonts w:ascii="Times New Roman" w:eastAsia="宋体" w:hAnsi="Times New Roman" w:cs="Times New Roman"/>
          <w:color w:val="000000"/>
          <w:kern w:val="0"/>
          <w:szCs w:val="21"/>
        </w:rPr>
        <w:t>What are the commonly used treatments for</w:t>
      </w:r>
      <w:r w:rsidR="00327188" w:rsidRPr="00F808A3">
        <w:rPr>
          <w:rFonts w:ascii="Times New Roman" w:hAnsi="Times New Roman" w:cs="Times New Roman"/>
          <w:szCs w:val="21"/>
        </w:rPr>
        <w:t xml:space="preserve"> oral candidiasis?</w:t>
      </w:r>
    </w:p>
    <w:p w14:paraId="11C83B2A" w14:textId="77777777" w:rsidR="005B0CEB" w:rsidRPr="008205FA" w:rsidRDefault="005B0CEB" w:rsidP="008205FA">
      <w:pPr>
        <w:pStyle w:val="a8"/>
        <w:numPr>
          <w:ilvl w:val="0"/>
          <w:numId w:val="35"/>
        </w:numPr>
        <w:ind w:firstLineChars="0"/>
        <w:rPr>
          <w:rStyle w:val="keywords-mean"/>
          <w:rFonts w:ascii="Times New Roman" w:hAnsi="Times New Roman" w:cs="Times New Roman"/>
          <w:szCs w:val="21"/>
        </w:rPr>
      </w:pPr>
      <w:r w:rsidRPr="008205FA">
        <w:rPr>
          <w:rStyle w:val="keywords-mean"/>
          <w:rFonts w:ascii="Times New Roman" w:hAnsi="Times New Roman" w:cs="Times New Roman"/>
          <w:szCs w:val="21"/>
        </w:rPr>
        <w:t>2%-4% sodium bicarbonate solution</w:t>
      </w:r>
    </w:p>
    <w:p w14:paraId="49927587" w14:textId="77777777" w:rsidR="005B0CEB" w:rsidRPr="008205FA" w:rsidRDefault="005B0CEB" w:rsidP="008205FA">
      <w:pPr>
        <w:pStyle w:val="a8"/>
        <w:numPr>
          <w:ilvl w:val="0"/>
          <w:numId w:val="35"/>
        </w:numPr>
        <w:ind w:firstLineChars="0"/>
        <w:rPr>
          <w:rStyle w:val="keywords-mean"/>
          <w:rFonts w:ascii="Times New Roman" w:hAnsi="Times New Roman" w:cs="Times New Roman"/>
          <w:szCs w:val="21"/>
        </w:rPr>
      </w:pPr>
      <w:r w:rsidRPr="008205FA">
        <w:rPr>
          <w:rStyle w:val="keywords-mean"/>
          <w:rFonts w:ascii="Times New Roman" w:hAnsi="Times New Roman" w:cs="Times New Roman"/>
          <w:szCs w:val="21"/>
        </w:rPr>
        <w:t>0.2% Chlorhexidine solution</w:t>
      </w:r>
    </w:p>
    <w:p w14:paraId="12B38986" w14:textId="77777777" w:rsidR="005B0CEB" w:rsidRPr="008205FA" w:rsidRDefault="005B0CEB" w:rsidP="008205FA">
      <w:pPr>
        <w:pStyle w:val="a8"/>
        <w:numPr>
          <w:ilvl w:val="0"/>
          <w:numId w:val="35"/>
        </w:numPr>
        <w:ind w:firstLineChars="0"/>
        <w:rPr>
          <w:rStyle w:val="keywords-mean"/>
          <w:rFonts w:ascii="Times New Roman" w:hAnsi="Times New Roman" w:cs="Times New Roman"/>
          <w:szCs w:val="21"/>
        </w:rPr>
      </w:pPr>
      <w:r w:rsidRPr="008205FA">
        <w:rPr>
          <w:rStyle w:val="keywords-mean"/>
          <w:rFonts w:ascii="Times New Roman" w:hAnsi="Times New Roman" w:cs="Times New Roman"/>
          <w:szCs w:val="21"/>
        </w:rPr>
        <w:t>Fluconazole</w:t>
      </w:r>
    </w:p>
    <w:p w14:paraId="0CAF861E" w14:textId="77777777" w:rsidR="005B0CEB" w:rsidRPr="008205FA" w:rsidRDefault="005B0CEB" w:rsidP="008205FA">
      <w:pPr>
        <w:pStyle w:val="a8"/>
        <w:numPr>
          <w:ilvl w:val="0"/>
          <w:numId w:val="35"/>
        </w:numPr>
        <w:ind w:firstLineChars="0"/>
        <w:rPr>
          <w:rStyle w:val="keywords-mean"/>
          <w:rFonts w:ascii="Times New Roman" w:hAnsi="Times New Roman" w:cs="Times New Roman"/>
          <w:szCs w:val="21"/>
        </w:rPr>
      </w:pPr>
      <w:r w:rsidRPr="008205FA">
        <w:rPr>
          <w:rStyle w:val="keywords-mean"/>
          <w:rFonts w:ascii="Times New Roman" w:hAnsi="Times New Roman" w:cs="Times New Roman"/>
          <w:szCs w:val="21"/>
        </w:rPr>
        <w:t>Surgery</w:t>
      </w:r>
    </w:p>
    <w:p w14:paraId="44B8D55C" w14:textId="6738337A" w:rsidR="005B0CEB" w:rsidRPr="008205FA" w:rsidRDefault="005B0CEB" w:rsidP="008205FA">
      <w:pPr>
        <w:pStyle w:val="a8"/>
        <w:numPr>
          <w:ilvl w:val="0"/>
          <w:numId w:val="35"/>
        </w:numPr>
        <w:ind w:firstLineChars="0"/>
        <w:rPr>
          <w:rFonts w:ascii="Times New Roman" w:hAnsi="Times New Roman" w:cs="Times New Roman"/>
          <w:szCs w:val="21"/>
        </w:rPr>
      </w:pPr>
      <w:r w:rsidRPr="008205FA">
        <w:rPr>
          <w:rFonts w:ascii="Times New Roman" w:hAnsi="Times New Roman" w:cs="Times New Roman"/>
          <w:szCs w:val="21"/>
        </w:rPr>
        <w:t xml:space="preserve">Don't </w:t>
      </w:r>
      <w:r w:rsidR="008205FA">
        <w:rPr>
          <w:rFonts w:ascii="Times New Roman" w:hAnsi="Times New Roman" w:cs="Times New Roman"/>
          <w:szCs w:val="21"/>
        </w:rPr>
        <w:t>know</w:t>
      </w:r>
    </w:p>
    <w:p w14:paraId="7EFB8272" w14:textId="77777777" w:rsidR="005B0CEB" w:rsidRPr="00F808A3" w:rsidRDefault="005B0CEB" w:rsidP="008D09B1">
      <w:pPr>
        <w:rPr>
          <w:rFonts w:ascii="Times New Roman" w:hAnsi="Times New Roman" w:cs="Times New Roman"/>
          <w:szCs w:val="21"/>
        </w:rPr>
      </w:pPr>
    </w:p>
    <w:sectPr w:rsidR="005B0CEB" w:rsidRPr="00F808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9B637" w14:textId="77777777" w:rsidR="00F429BE" w:rsidRDefault="00F429BE" w:rsidP="00F97F2A">
      <w:r>
        <w:separator/>
      </w:r>
    </w:p>
  </w:endnote>
  <w:endnote w:type="continuationSeparator" w:id="0">
    <w:p w14:paraId="594FF8DB" w14:textId="77777777" w:rsidR="00F429BE" w:rsidRDefault="00F429BE" w:rsidP="00F97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Bold">
    <w:altName w:val="Segoe UI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21110" w14:textId="77777777" w:rsidR="00F429BE" w:rsidRDefault="00F429BE" w:rsidP="00F97F2A">
      <w:r>
        <w:separator/>
      </w:r>
    </w:p>
  </w:footnote>
  <w:footnote w:type="continuationSeparator" w:id="0">
    <w:p w14:paraId="6283A672" w14:textId="77777777" w:rsidR="00F429BE" w:rsidRDefault="00F429BE" w:rsidP="00F97F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430AC"/>
    <w:multiLevelType w:val="hybridMultilevel"/>
    <w:tmpl w:val="D42C2950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2007353"/>
    <w:multiLevelType w:val="hybridMultilevel"/>
    <w:tmpl w:val="30B048A8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8CD3F59"/>
    <w:multiLevelType w:val="hybridMultilevel"/>
    <w:tmpl w:val="DFEE4CDA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96637AA"/>
    <w:multiLevelType w:val="hybridMultilevel"/>
    <w:tmpl w:val="6A3C2146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0F2B0FB5"/>
    <w:multiLevelType w:val="hybridMultilevel"/>
    <w:tmpl w:val="6DE8FC20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0512F00"/>
    <w:multiLevelType w:val="hybridMultilevel"/>
    <w:tmpl w:val="96326F2C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8B03F49"/>
    <w:multiLevelType w:val="hybridMultilevel"/>
    <w:tmpl w:val="1BAC06E2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1BA01184"/>
    <w:multiLevelType w:val="hybridMultilevel"/>
    <w:tmpl w:val="399CA4B4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25376F43"/>
    <w:multiLevelType w:val="hybridMultilevel"/>
    <w:tmpl w:val="4330F224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25C07C7E"/>
    <w:multiLevelType w:val="hybridMultilevel"/>
    <w:tmpl w:val="7078045E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2CC120E1"/>
    <w:multiLevelType w:val="hybridMultilevel"/>
    <w:tmpl w:val="2B246C2A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2E413F0C"/>
    <w:multiLevelType w:val="hybridMultilevel"/>
    <w:tmpl w:val="CFA4722C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35BE7265"/>
    <w:multiLevelType w:val="hybridMultilevel"/>
    <w:tmpl w:val="D79E7002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3BE45714"/>
    <w:multiLevelType w:val="hybridMultilevel"/>
    <w:tmpl w:val="AEBAAAF2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40106279"/>
    <w:multiLevelType w:val="hybridMultilevel"/>
    <w:tmpl w:val="FB26968E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47F40DB2"/>
    <w:multiLevelType w:val="hybridMultilevel"/>
    <w:tmpl w:val="2AC64DF2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A4A3308"/>
    <w:multiLevelType w:val="hybridMultilevel"/>
    <w:tmpl w:val="ED7086A6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4FA002EB"/>
    <w:multiLevelType w:val="hybridMultilevel"/>
    <w:tmpl w:val="49EC481C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50797BC6"/>
    <w:multiLevelType w:val="hybridMultilevel"/>
    <w:tmpl w:val="7E283A8C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551C50DC"/>
    <w:multiLevelType w:val="hybridMultilevel"/>
    <w:tmpl w:val="93A6BDCC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5CE76552"/>
    <w:multiLevelType w:val="hybridMultilevel"/>
    <w:tmpl w:val="8E62C628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5E413860"/>
    <w:multiLevelType w:val="hybridMultilevel"/>
    <w:tmpl w:val="F2622990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60253E29"/>
    <w:multiLevelType w:val="hybridMultilevel"/>
    <w:tmpl w:val="CC847058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60E4481F"/>
    <w:multiLevelType w:val="hybridMultilevel"/>
    <w:tmpl w:val="19CE77EE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659973CC"/>
    <w:multiLevelType w:val="hybridMultilevel"/>
    <w:tmpl w:val="6B40E3C0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672B2AE2"/>
    <w:multiLevelType w:val="hybridMultilevel"/>
    <w:tmpl w:val="A296C95A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69A2330D"/>
    <w:multiLevelType w:val="hybridMultilevel"/>
    <w:tmpl w:val="72720DA6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6C774CCB"/>
    <w:multiLevelType w:val="hybridMultilevel"/>
    <w:tmpl w:val="88D84A82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8" w15:restartNumberingAfterBreak="0">
    <w:nsid w:val="72394CFD"/>
    <w:multiLevelType w:val="hybridMultilevel"/>
    <w:tmpl w:val="7702061E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9" w15:restartNumberingAfterBreak="0">
    <w:nsid w:val="760A1EEF"/>
    <w:multiLevelType w:val="hybridMultilevel"/>
    <w:tmpl w:val="E0C20248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775D0438"/>
    <w:multiLevelType w:val="hybridMultilevel"/>
    <w:tmpl w:val="EE7CA47A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77CC1ECA"/>
    <w:multiLevelType w:val="hybridMultilevel"/>
    <w:tmpl w:val="AA3A0B96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2" w15:restartNumberingAfterBreak="0">
    <w:nsid w:val="7B3D3914"/>
    <w:multiLevelType w:val="hybridMultilevel"/>
    <w:tmpl w:val="FD5A265A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7CBD2741"/>
    <w:multiLevelType w:val="hybridMultilevel"/>
    <w:tmpl w:val="654A23F0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4" w15:restartNumberingAfterBreak="0">
    <w:nsid w:val="7F79244A"/>
    <w:multiLevelType w:val="hybridMultilevel"/>
    <w:tmpl w:val="BD0E3A0C"/>
    <w:lvl w:ilvl="0" w:tplc="04090015">
      <w:start w:val="1"/>
      <w:numFmt w:val="upperLetter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32799459">
    <w:abstractNumId w:val="29"/>
  </w:num>
  <w:num w:numId="2" w16cid:durableId="1389258585">
    <w:abstractNumId w:val="7"/>
  </w:num>
  <w:num w:numId="3" w16cid:durableId="1492718512">
    <w:abstractNumId w:val="0"/>
  </w:num>
  <w:num w:numId="4" w16cid:durableId="1437291555">
    <w:abstractNumId w:val="32"/>
  </w:num>
  <w:num w:numId="5" w16cid:durableId="931085183">
    <w:abstractNumId w:val="10"/>
  </w:num>
  <w:num w:numId="6" w16cid:durableId="1377312615">
    <w:abstractNumId w:val="26"/>
  </w:num>
  <w:num w:numId="7" w16cid:durableId="903641732">
    <w:abstractNumId w:val="25"/>
  </w:num>
  <w:num w:numId="8" w16cid:durableId="1862477068">
    <w:abstractNumId w:val="1"/>
  </w:num>
  <w:num w:numId="9" w16cid:durableId="144661316">
    <w:abstractNumId w:val="3"/>
  </w:num>
  <w:num w:numId="10" w16cid:durableId="644625899">
    <w:abstractNumId w:val="13"/>
  </w:num>
  <w:num w:numId="11" w16cid:durableId="146361759">
    <w:abstractNumId w:val="4"/>
  </w:num>
  <w:num w:numId="12" w16cid:durableId="619803335">
    <w:abstractNumId w:val="34"/>
  </w:num>
  <w:num w:numId="13" w16cid:durableId="712770628">
    <w:abstractNumId w:val="23"/>
  </w:num>
  <w:num w:numId="14" w16cid:durableId="858589609">
    <w:abstractNumId w:val="17"/>
  </w:num>
  <w:num w:numId="15" w16cid:durableId="1046220750">
    <w:abstractNumId w:val="33"/>
  </w:num>
  <w:num w:numId="16" w16cid:durableId="1102535973">
    <w:abstractNumId w:val="8"/>
  </w:num>
  <w:num w:numId="17" w16cid:durableId="213810714">
    <w:abstractNumId w:val="28"/>
  </w:num>
  <w:num w:numId="18" w16cid:durableId="629630004">
    <w:abstractNumId w:val="27"/>
  </w:num>
  <w:num w:numId="19" w16cid:durableId="1470778706">
    <w:abstractNumId w:val="6"/>
  </w:num>
  <w:num w:numId="20" w16cid:durableId="2055351661">
    <w:abstractNumId w:val="20"/>
  </w:num>
  <w:num w:numId="21" w16cid:durableId="1769420663">
    <w:abstractNumId w:val="2"/>
  </w:num>
  <w:num w:numId="22" w16cid:durableId="358941046">
    <w:abstractNumId w:val="11"/>
  </w:num>
  <w:num w:numId="23" w16cid:durableId="494565376">
    <w:abstractNumId w:val="30"/>
  </w:num>
  <w:num w:numId="24" w16cid:durableId="1102529294">
    <w:abstractNumId w:val="9"/>
  </w:num>
  <w:num w:numId="25" w16cid:durableId="134183799">
    <w:abstractNumId w:val="16"/>
  </w:num>
  <w:num w:numId="26" w16cid:durableId="1825393671">
    <w:abstractNumId w:val="24"/>
  </w:num>
  <w:num w:numId="27" w16cid:durableId="176235685">
    <w:abstractNumId w:val="31"/>
  </w:num>
  <w:num w:numId="28" w16cid:durableId="1945336058">
    <w:abstractNumId w:val="21"/>
  </w:num>
  <w:num w:numId="29" w16cid:durableId="84036538">
    <w:abstractNumId w:val="22"/>
  </w:num>
  <w:num w:numId="30" w16cid:durableId="853887047">
    <w:abstractNumId w:val="5"/>
  </w:num>
  <w:num w:numId="31" w16cid:durableId="460076970">
    <w:abstractNumId w:val="14"/>
  </w:num>
  <w:num w:numId="32" w16cid:durableId="129566631">
    <w:abstractNumId w:val="19"/>
  </w:num>
  <w:num w:numId="33" w16cid:durableId="1868979131">
    <w:abstractNumId w:val="18"/>
  </w:num>
  <w:num w:numId="34" w16cid:durableId="58600838">
    <w:abstractNumId w:val="12"/>
  </w:num>
  <w:num w:numId="35" w16cid:durableId="116405274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BF1"/>
    <w:rsid w:val="00031E8F"/>
    <w:rsid w:val="000914C3"/>
    <w:rsid w:val="000F7582"/>
    <w:rsid w:val="001023B5"/>
    <w:rsid w:val="00113A79"/>
    <w:rsid w:val="00151EF1"/>
    <w:rsid w:val="001531F9"/>
    <w:rsid w:val="00154208"/>
    <w:rsid w:val="00157BB4"/>
    <w:rsid w:val="00171E63"/>
    <w:rsid w:val="001851F7"/>
    <w:rsid w:val="001A0325"/>
    <w:rsid w:val="001A3EF1"/>
    <w:rsid w:val="001B04AC"/>
    <w:rsid w:val="001D4F07"/>
    <w:rsid w:val="00204D05"/>
    <w:rsid w:val="00206DF9"/>
    <w:rsid w:val="002204B0"/>
    <w:rsid w:val="00243A93"/>
    <w:rsid w:val="002756A4"/>
    <w:rsid w:val="002876B6"/>
    <w:rsid w:val="002D73A7"/>
    <w:rsid w:val="00327188"/>
    <w:rsid w:val="00350F39"/>
    <w:rsid w:val="00351DD8"/>
    <w:rsid w:val="003C0032"/>
    <w:rsid w:val="0040355F"/>
    <w:rsid w:val="00443B95"/>
    <w:rsid w:val="0045063F"/>
    <w:rsid w:val="00463D1B"/>
    <w:rsid w:val="004945FB"/>
    <w:rsid w:val="004C7744"/>
    <w:rsid w:val="005001B5"/>
    <w:rsid w:val="00503BB4"/>
    <w:rsid w:val="0050590A"/>
    <w:rsid w:val="00520140"/>
    <w:rsid w:val="00537435"/>
    <w:rsid w:val="00555AF2"/>
    <w:rsid w:val="00560FE8"/>
    <w:rsid w:val="00591957"/>
    <w:rsid w:val="005B0CEB"/>
    <w:rsid w:val="005D3BBD"/>
    <w:rsid w:val="006114FB"/>
    <w:rsid w:val="006202A7"/>
    <w:rsid w:val="00632FAA"/>
    <w:rsid w:val="00646BF1"/>
    <w:rsid w:val="00686F07"/>
    <w:rsid w:val="006871EE"/>
    <w:rsid w:val="006B2BB5"/>
    <w:rsid w:val="006B4C3B"/>
    <w:rsid w:val="006B69A2"/>
    <w:rsid w:val="006D3D59"/>
    <w:rsid w:val="006F5F52"/>
    <w:rsid w:val="00701D62"/>
    <w:rsid w:val="00707EAC"/>
    <w:rsid w:val="0073275A"/>
    <w:rsid w:val="007A7C94"/>
    <w:rsid w:val="00801E78"/>
    <w:rsid w:val="00810BA0"/>
    <w:rsid w:val="008205FA"/>
    <w:rsid w:val="00832284"/>
    <w:rsid w:val="00872AED"/>
    <w:rsid w:val="00887A9F"/>
    <w:rsid w:val="008913BF"/>
    <w:rsid w:val="008C2BA3"/>
    <w:rsid w:val="008D09B1"/>
    <w:rsid w:val="008E6C79"/>
    <w:rsid w:val="008F6E64"/>
    <w:rsid w:val="00915998"/>
    <w:rsid w:val="009C4A26"/>
    <w:rsid w:val="009E357D"/>
    <w:rsid w:val="00A23EC7"/>
    <w:rsid w:val="00A85356"/>
    <w:rsid w:val="00AF4EA4"/>
    <w:rsid w:val="00B15C64"/>
    <w:rsid w:val="00B33DD8"/>
    <w:rsid w:val="00B40FB3"/>
    <w:rsid w:val="00B4322A"/>
    <w:rsid w:val="00B56DDB"/>
    <w:rsid w:val="00B738FF"/>
    <w:rsid w:val="00B83DE9"/>
    <w:rsid w:val="00B919F1"/>
    <w:rsid w:val="00BA10EB"/>
    <w:rsid w:val="00BC4968"/>
    <w:rsid w:val="00C11EB5"/>
    <w:rsid w:val="00C24334"/>
    <w:rsid w:val="00C512A9"/>
    <w:rsid w:val="00C74019"/>
    <w:rsid w:val="00C85589"/>
    <w:rsid w:val="00CA683C"/>
    <w:rsid w:val="00CB3CC9"/>
    <w:rsid w:val="00D0161B"/>
    <w:rsid w:val="00D151FB"/>
    <w:rsid w:val="00D67F31"/>
    <w:rsid w:val="00D70B06"/>
    <w:rsid w:val="00DD55D8"/>
    <w:rsid w:val="00DF4A49"/>
    <w:rsid w:val="00DF5442"/>
    <w:rsid w:val="00E150B1"/>
    <w:rsid w:val="00E15FF3"/>
    <w:rsid w:val="00E45191"/>
    <w:rsid w:val="00E6615B"/>
    <w:rsid w:val="00EB748C"/>
    <w:rsid w:val="00EC0168"/>
    <w:rsid w:val="00F26AB8"/>
    <w:rsid w:val="00F429BE"/>
    <w:rsid w:val="00F808A3"/>
    <w:rsid w:val="00F97F2A"/>
    <w:rsid w:val="00FA431E"/>
    <w:rsid w:val="00FC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5E25E5"/>
  <w15:chartTrackingRefBased/>
  <w15:docId w15:val="{ED79615F-EB89-4AED-B4B1-87FA3F047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7F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7F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7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7F2A"/>
    <w:rPr>
      <w:sz w:val="18"/>
      <w:szCs w:val="18"/>
    </w:rPr>
  </w:style>
  <w:style w:type="character" w:customStyle="1" w:styleId="keywords-mean">
    <w:name w:val="keywords-mean"/>
    <w:basedOn w:val="a0"/>
    <w:rsid w:val="008D09B1"/>
  </w:style>
  <w:style w:type="character" w:styleId="a7">
    <w:name w:val="Emphasis"/>
    <w:basedOn w:val="a0"/>
    <w:uiPriority w:val="20"/>
    <w:qFormat/>
    <w:rsid w:val="00154208"/>
    <w:rPr>
      <w:i/>
      <w:iCs/>
    </w:rPr>
  </w:style>
  <w:style w:type="character" w:customStyle="1" w:styleId="fontstyle01">
    <w:name w:val="fontstyle01"/>
    <w:basedOn w:val="a0"/>
    <w:rsid w:val="006F5F52"/>
    <w:rPr>
      <w:rFonts w:ascii="Lato-Bold" w:hAnsi="Lato-Bold" w:hint="default"/>
      <w:b/>
      <w:bCs/>
      <w:i w:val="0"/>
      <w:iCs w:val="0"/>
      <w:color w:val="242021"/>
      <w:sz w:val="20"/>
      <w:szCs w:val="20"/>
    </w:rPr>
  </w:style>
  <w:style w:type="paragraph" w:styleId="a8">
    <w:name w:val="List Paragraph"/>
    <w:basedOn w:val="a"/>
    <w:uiPriority w:val="34"/>
    <w:qFormat/>
    <w:rsid w:val="008205F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4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55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0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1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211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41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01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64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10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76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47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18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9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486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4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46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21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31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94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9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70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165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71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2775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66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51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41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1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9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7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45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072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4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83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76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6</Pages>
  <Words>844</Words>
  <Characters>4816</Characters>
  <Application>Microsoft Office Word</Application>
  <DocSecurity>0</DocSecurity>
  <Lines>40</Lines>
  <Paragraphs>11</Paragraphs>
  <ScaleCrop>false</ScaleCrop>
  <Company/>
  <LinksUpToDate>false</LinksUpToDate>
  <CharactersWithSpaces>5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sy@126.com</dc:creator>
  <cp:keywords/>
  <dc:description/>
  <cp:lastModifiedBy>handsy@126.com</cp:lastModifiedBy>
  <cp:revision>110</cp:revision>
  <dcterms:created xsi:type="dcterms:W3CDTF">2023-08-02T00:27:00Z</dcterms:created>
  <dcterms:modified xsi:type="dcterms:W3CDTF">2023-08-03T06:46:00Z</dcterms:modified>
</cp:coreProperties>
</file>